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14E" w:rsidRPr="00C35261" w:rsidRDefault="00C5714E">
      <w:pPr>
        <w:rPr>
          <w:rFonts w:ascii="Times New Roman" w:hAnsi="Times New Roman" w:cs="Times New Roman"/>
          <w:sz w:val="20"/>
          <w:szCs w:val="20"/>
        </w:rPr>
      </w:pPr>
    </w:p>
    <w:p w:rsidR="00C5714E" w:rsidRPr="00C35261" w:rsidRDefault="00C5714E" w:rsidP="00C5714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446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800"/>
        <w:gridCol w:w="1470"/>
        <w:gridCol w:w="1855"/>
      </w:tblGrid>
      <w:tr w:rsidR="00C35261" w:rsidRPr="00C35261" w:rsidTr="00805624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:rsidR="00C5714E" w:rsidRPr="00C35261" w:rsidRDefault="00C5714E" w:rsidP="00BF36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Table S1: Characteristics of Filipino women by </w:t>
            </w: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isoleucine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FiLWHEL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C35261" w:rsidRPr="00C35261" w:rsidTr="00805624">
        <w:tc>
          <w:tcPr>
            <w:tcW w:w="4230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1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714E" w:rsidRPr="00C35261" w:rsidRDefault="00C5714E" w:rsidP="00BF3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energy-adjusted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isoleucine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intake</w:t>
            </w:r>
          </w:p>
        </w:tc>
      </w:tr>
      <w:tr w:rsidR="00C35261" w:rsidRPr="00C35261" w:rsidTr="00805624">
        <w:tc>
          <w:tcPr>
            <w:tcW w:w="4230" w:type="dxa"/>
            <w:tcBorders>
              <w:bottom w:val="single" w:sz="4" w:space="0" w:color="auto"/>
            </w:tcBorders>
          </w:tcPr>
          <w:p w:rsidR="00E1491B" w:rsidRPr="00C35261" w:rsidRDefault="00E1491B" w:rsidP="00E1491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="001B6AF1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35261" w:rsidRPr="00C35261" w:rsidTr="00805624">
        <w:tc>
          <w:tcPr>
            <w:tcW w:w="4230" w:type="dxa"/>
            <w:tcBorders>
              <w:top w:val="single" w:sz="4" w:space="0" w:color="auto"/>
            </w:tcBorders>
          </w:tcPr>
          <w:p w:rsidR="00E1491B" w:rsidRPr="00C35261" w:rsidRDefault="00E1491B" w:rsidP="00E1491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4.6±8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5.5±8.1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5.5±7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3 (51.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8 (48.2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7 (47.5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≥35 years 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8 (48.2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3 (51.8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4 (52.5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Length of stay (years)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5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4.8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≤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3 (3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1 (29.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0 (2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5 – 9 years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:rsidR="00E1491B" w:rsidRPr="00C35261" w:rsidRDefault="003428FC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>6 (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10 years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9 (3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8 (2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28FC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Elementary and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5 (3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0 (28.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5 (31.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College education and above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71.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23CDC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Employment status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</w:tcPr>
          <w:p w:rsidR="00E1491B" w:rsidRPr="00C35261" w:rsidRDefault="00C228AF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49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Ever smoked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2 (8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9 (6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5 (10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Current alcohol use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E1491B" w:rsidRPr="00C35261" w:rsidRDefault="00C228AF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60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C228AF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Vigorous physical activity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9 (2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 (16.8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7 (19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History of diabetes*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2 (1.4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3 (2.1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5 (3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History of hypertension*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1 (7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9 (6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9 (6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BMI (kg/m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.7±3.7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.6±3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.5±4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25 kg/m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7 (33.3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4 (31.2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7 (26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.4±8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9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.4±10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80 cm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1 (43.3)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3 (44.</w:t>
            </w:r>
            <w:r w:rsidR="00C228AF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4 (38.3)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E1491B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Total energy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kcal/d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  <w:r w:rsidR="00F926E3"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64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790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529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589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8.</w:t>
            </w:r>
            <w:r w:rsidR="00ED3109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601.3</w:t>
            </w:r>
          </w:p>
        </w:tc>
      </w:tr>
      <w:tr w:rsidR="00C35261" w:rsidRPr="00C35261" w:rsidTr="00805624">
        <w:tc>
          <w:tcPr>
            <w:tcW w:w="4230" w:type="dxa"/>
          </w:tcPr>
          <w:p w:rsidR="00E1491B" w:rsidRPr="00C35261" w:rsidRDefault="008D0679" w:rsidP="00E1491B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Dietary</w:t>
            </w:r>
            <w:r w:rsidR="00F926E3"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isoleucine</w:t>
            </w:r>
            <w:r w:rsidR="00E1491B"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intake (</w:t>
            </w:r>
            <w:r w:rsidR="00E1491B"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g/</w:t>
            </w:r>
            <w:proofErr w:type="gramStart"/>
            <w:r w:rsidR="00E1491B"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d</w:t>
            </w:r>
            <w:r w:rsidR="00E1491B"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  <w:r w:rsidR="000E6AE2"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1800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916DD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A916DD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0" w:type="dxa"/>
          </w:tcPr>
          <w:p w:rsidR="00E1491B" w:rsidRPr="00C35261" w:rsidRDefault="00A916DD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1491B" w:rsidRPr="00C3526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5" w:type="dxa"/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916DD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916DD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16DD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1534F7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DD-W score</w:t>
            </w:r>
          </w:p>
        </w:tc>
        <w:tc>
          <w:tcPr>
            <w:tcW w:w="1800" w:type="dxa"/>
          </w:tcPr>
          <w:p w:rsidR="00A57662" w:rsidRPr="00C35261" w:rsidRDefault="00535F78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0" w:type="dxa"/>
          </w:tcPr>
          <w:p w:rsidR="00A57662" w:rsidRPr="00C35261" w:rsidRDefault="00535F78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55" w:type="dxa"/>
          </w:tcPr>
          <w:p w:rsidR="00A57662" w:rsidRPr="00C35261" w:rsidRDefault="00535F78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A57662" w:rsidP="00A57662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TG (mg/dl)</w:t>
            </w:r>
          </w:p>
        </w:tc>
        <w:tc>
          <w:tcPr>
            <w:tcW w:w="180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6±44.3</w:t>
            </w:r>
          </w:p>
        </w:tc>
        <w:tc>
          <w:tcPr>
            <w:tcW w:w="147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0.0±48.1</w:t>
            </w:r>
          </w:p>
        </w:tc>
        <w:tc>
          <w:tcPr>
            <w:tcW w:w="1855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8±49.9</w:t>
            </w: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150mg/dl</w:t>
            </w:r>
          </w:p>
        </w:tc>
        <w:tc>
          <w:tcPr>
            <w:tcW w:w="180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 (10.0)</w:t>
            </w:r>
          </w:p>
        </w:tc>
        <w:tc>
          <w:tcPr>
            <w:tcW w:w="147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 (10.2)</w:t>
            </w:r>
          </w:p>
        </w:tc>
        <w:tc>
          <w:tcPr>
            <w:tcW w:w="1855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3 (9.6)</w:t>
            </w: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TC (mg/dl)</w:t>
            </w:r>
          </w:p>
        </w:tc>
        <w:tc>
          <w:tcPr>
            <w:tcW w:w="180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3±33.5</w:t>
            </w:r>
          </w:p>
        </w:tc>
        <w:tc>
          <w:tcPr>
            <w:tcW w:w="147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3.8±34.7</w:t>
            </w:r>
          </w:p>
        </w:tc>
        <w:tc>
          <w:tcPr>
            <w:tcW w:w="1855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6.9±35.2</w:t>
            </w: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200mg/dl</w:t>
            </w:r>
          </w:p>
        </w:tc>
        <w:tc>
          <w:tcPr>
            <w:tcW w:w="180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5 (25.0)</w:t>
            </w:r>
          </w:p>
        </w:tc>
        <w:tc>
          <w:tcPr>
            <w:tcW w:w="147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3 (31.4)</w:t>
            </w:r>
          </w:p>
        </w:tc>
        <w:tc>
          <w:tcPr>
            <w:tcW w:w="1855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3 (24.4)</w:t>
            </w: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HDL-C (mg/dl)</w:t>
            </w:r>
          </w:p>
        </w:tc>
        <w:tc>
          <w:tcPr>
            <w:tcW w:w="180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8±13.7</w:t>
            </w:r>
          </w:p>
        </w:tc>
        <w:tc>
          <w:tcPr>
            <w:tcW w:w="147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5±13.2</w:t>
            </w:r>
          </w:p>
        </w:tc>
        <w:tc>
          <w:tcPr>
            <w:tcW w:w="1855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7±14.3</w:t>
            </w: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≤ 50mg/dl</w:t>
            </w:r>
          </w:p>
        </w:tc>
        <w:tc>
          <w:tcPr>
            <w:tcW w:w="180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0 (28.6)</w:t>
            </w:r>
          </w:p>
        </w:tc>
        <w:tc>
          <w:tcPr>
            <w:tcW w:w="147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3 (24.1)</w:t>
            </w:r>
          </w:p>
        </w:tc>
        <w:tc>
          <w:tcPr>
            <w:tcW w:w="1855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0 (29.6)</w:t>
            </w: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LDL-C (mg/dl)</w:t>
            </w:r>
          </w:p>
        </w:tc>
        <w:tc>
          <w:tcPr>
            <w:tcW w:w="180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2.8±31.3</w:t>
            </w:r>
          </w:p>
        </w:tc>
        <w:tc>
          <w:tcPr>
            <w:tcW w:w="147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7.3±29.5</w:t>
            </w:r>
          </w:p>
        </w:tc>
        <w:tc>
          <w:tcPr>
            <w:tcW w:w="1855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1.8±30.5</w:t>
            </w: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130mg/dl</w:t>
            </w:r>
          </w:p>
        </w:tc>
        <w:tc>
          <w:tcPr>
            <w:tcW w:w="180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 (16.4)</w:t>
            </w:r>
          </w:p>
        </w:tc>
        <w:tc>
          <w:tcPr>
            <w:tcW w:w="147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0 (21.9)</w:t>
            </w:r>
          </w:p>
        </w:tc>
        <w:tc>
          <w:tcPr>
            <w:tcW w:w="1855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 (17.0)</w:t>
            </w:r>
          </w:p>
        </w:tc>
      </w:tr>
      <w:tr w:rsidR="00C35261" w:rsidRPr="00C35261" w:rsidTr="00805624">
        <w:tc>
          <w:tcPr>
            <w:tcW w:w="423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805624">
        <w:tc>
          <w:tcPr>
            <w:tcW w:w="4230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Dyslipidaemia</w:t>
            </w:r>
            <w:proofErr w:type="spellEnd"/>
            <w:r w:rsidR="000E6AE2"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‡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4 (52.5)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9 (48.9)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5 (46.1)</w:t>
            </w:r>
          </w:p>
        </w:tc>
      </w:tr>
      <w:tr w:rsidR="00C35261" w:rsidRPr="00C35261" w:rsidTr="00805624">
        <w:tc>
          <w:tcPr>
            <w:tcW w:w="9355" w:type="dxa"/>
            <w:gridSpan w:val="4"/>
            <w:tcBorders>
              <w:top w:val="single" w:sz="4" w:space="0" w:color="auto"/>
            </w:tcBorders>
          </w:tcPr>
          <w:p w:rsidR="00A57662" w:rsidRPr="00C35261" w:rsidRDefault="00A57662" w:rsidP="00A5766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for continuous variables and n (%) for categorical variables</w:t>
            </w:r>
          </w:p>
          <w:p w:rsidR="00A57662" w:rsidRPr="00C35261" w:rsidRDefault="00A57662" w:rsidP="00A57662">
            <w:pPr>
              <w:pStyle w:val="NoSpacing"/>
              <w:jc w:val="both"/>
              <w:rPr>
                <w:rFonts w:ascii="Times New Roman" w:eastAsia="BSGulliver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*Self-reported clinical diagnosis or current use of medication; BMI: body mass index;</w:t>
            </w:r>
            <w:r w:rsidR="00105ED8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MDD-W:</w:t>
            </w:r>
            <w:r w:rsidR="00105ED8" w:rsidRPr="00C35261">
              <w:rPr>
                <w:rFonts w:ascii="Times New Roman" w:hAnsi="Times New Roman" w:cs="Times New Roman"/>
                <w:sz w:val="20"/>
                <w:szCs w:val="20"/>
                <w:shd w:val="clear" w:color="auto" w:fill="F7F7F7"/>
              </w:rPr>
              <w:t xml:space="preserve"> minimum dietary diversity for women</w:t>
            </w:r>
            <w:r w:rsidR="00105ED8" w:rsidRPr="00C3526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TG: 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triglycerides; TC: total cholesterol;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HDL-C: </w:t>
            </w:r>
            <w:r w:rsidRPr="00C35261">
              <w:rPr>
                <w:rFonts w:ascii="Times New Roman" w:eastAsia="BSGulliver" w:hAnsi="Times New Roman" w:cs="Times New Roman"/>
                <w:sz w:val="20"/>
                <w:szCs w:val="20"/>
              </w:rPr>
              <w:t>high-density lipoprotein cholesterol; LDL-C: low-density lipoprotein cholesterol</w:t>
            </w:r>
          </w:p>
          <w:p w:rsidR="000E6AE2" w:rsidRPr="00C35261" w:rsidRDefault="000E6AE2" w:rsidP="000E6AE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†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Amino acid intake was adjusted for energy intake</w:t>
            </w:r>
            <w:r w:rsidR="007E4E84" w:rsidRPr="007E4E8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using the residual method</w:t>
            </w:r>
          </w:p>
          <w:p w:rsidR="00A57662" w:rsidRPr="00C35261" w:rsidRDefault="000E6AE2" w:rsidP="000E6AE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‡</w:t>
            </w:r>
            <w:r w:rsidR="00A57662" w:rsidRPr="00C35261">
              <w:rPr>
                <w:rFonts w:ascii="Times New Roman" w:eastAsia="BSGulliver" w:hAnsi="Times New Roman" w:cs="Times New Roman"/>
                <w:sz w:val="20"/>
                <w:szCs w:val="20"/>
              </w:rPr>
              <w:t>D</w:t>
            </w:r>
            <w:r w:rsidR="00A57662"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yslipidemia 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was defined as one of the following conditions; a previous diagnosis of elevated lipid profiles, current use of statins or lipid-lowering medications, TG ≥ 150mg/dl, TC ≥ 200mg/dl, HDL-C &lt;50mg/dl or LDL-C ≥ 130mg/dl according to</w:t>
            </w:r>
            <w:r w:rsidR="00A57662"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e </w:t>
            </w:r>
            <w:r w:rsidR="00A57662" w:rsidRPr="00C35261"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NCEP-ATP (III) guidelines.</w:t>
            </w:r>
          </w:p>
        </w:tc>
      </w:tr>
    </w:tbl>
    <w:p w:rsidR="00C5714E" w:rsidRPr="00C35261" w:rsidRDefault="00C5714E" w:rsidP="00C5714E">
      <w:pPr>
        <w:rPr>
          <w:rFonts w:ascii="Times New Roman" w:hAnsi="Times New Roman" w:cs="Times New Roman"/>
          <w:sz w:val="20"/>
          <w:szCs w:val="20"/>
        </w:rPr>
      </w:pPr>
    </w:p>
    <w:p w:rsidR="00C5714E" w:rsidRPr="00C35261" w:rsidRDefault="00C5714E" w:rsidP="00C5714E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C35261">
        <w:rPr>
          <w:rFonts w:ascii="Times New Roman" w:hAnsi="Times New Roman" w:cs="Times New Roman"/>
          <w:sz w:val="20"/>
          <w:szCs w:val="20"/>
        </w:rPr>
        <w:br w:type="page"/>
      </w:r>
    </w:p>
    <w:p w:rsidR="00C5714E" w:rsidRPr="00C35261" w:rsidRDefault="00C5714E" w:rsidP="00C5714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446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584"/>
        <w:gridCol w:w="1476"/>
        <w:gridCol w:w="1890"/>
      </w:tblGrid>
      <w:tr w:rsidR="00C35261" w:rsidRPr="00C35261" w:rsidTr="00E1491B">
        <w:tc>
          <w:tcPr>
            <w:tcW w:w="9450" w:type="dxa"/>
            <w:gridSpan w:val="4"/>
            <w:tcBorders>
              <w:bottom w:val="single" w:sz="4" w:space="0" w:color="auto"/>
            </w:tcBorders>
          </w:tcPr>
          <w:p w:rsidR="00C5714E" w:rsidRPr="00C35261" w:rsidRDefault="00C5714E" w:rsidP="00BF36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Table S2: Characteristics of Filipino women by </w:t>
            </w: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leucine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intake in the </w:t>
            </w: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FiLWHEL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C35261" w:rsidRPr="00C35261" w:rsidTr="00E1491B">
        <w:tc>
          <w:tcPr>
            <w:tcW w:w="4500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714E" w:rsidRPr="00C35261" w:rsidRDefault="00C5714E" w:rsidP="00BF3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energy-adjusted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leucine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intake</w:t>
            </w:r>
          </w:p>
        </w:tc>
      </w:tr>
      <w:tr w:rsidR="00C35261" w:rsidRPr="00C35261" w:rsidTr="00E1491B">
        <w:tc>
          <w:tcPr>
            <w:tcW w:w="4500" w:type="dxa"/>
            <w:tcBorders>
              <w:bottom w:val="single" w:sz="4" w:space="0" w:color="auto"/>
            </w:tcBorders>
          </w:tcPr>
          <w:p w:rsidR="00E1491B" w:rsidRPr="00C35261" w:rsidRDefault="00E1491B" w:rsidP="00E1491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="00C34C72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35261" w:rsidRPr="00C35261" w:rsidTr="00E1491B">
        <w:tc>
          <w:tcPr>
            <w:tcW w:w="4500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4.6±8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5.5±8.1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5.5±7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4 (52.</w:t>
            </w:r>
            <w:r w:rsidR="00191609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0 (49.6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4 (45.4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≥35 years 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7 (47.5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1 (50.4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7 (54.6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Length of stay (years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5.1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.4±4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≤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5 (3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7 (2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5 – 9 years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D308B9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D308B9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10 years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8 (3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9 (2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Elementary and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6 (32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College education and above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67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70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70.</w:t>
            </w:r>
            <w:r w:rsidR="00D308B9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Employment status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43C0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1.</w:t>
            </w:r>
            <w:r w:rsidR="004B43C0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43C0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2.</w:t>
            </w:r>
            <w:r w:rsidR="004B43C0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B43C0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9.</w:t>
            </w:r>
            <w:r w:rsidR="004B43C0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Ever smoked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2 (8.</w:t>
            </w:r>
            <w:r w:rsidR="001D38E2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1 (7.</w:t>
            </w:r>
            <w:r w:rsidR="001D38E2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3 (9.</w:t>
            </w:r>
            <w:r w:rsidR="001D38E2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Current alcohol use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8B297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476" w:type="dxa"/>
          </w:tcPr>
          <w:p w:rsidR="001672FA" w:rsidRPr="00C35261" w:rsidRDefault="008B297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Vigorous physical activity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0 (21.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2 (1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7 (19.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History of diabetes*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2 (1.4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2 (1.4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History of hypertension*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1 (7.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8 (5.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 (7.</w:t>
            </w:r>
            <w:r w:rsidR="008B297A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BMI (kg/m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.3±3.5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.7±4.3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25 kg/m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0 (35.</w:t>
            </w:r>
            <w:r w:rsidR="006423E8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9 (27.</w:t>
            </w:r>
            <w:r w:rsidR="006423E8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9 (2</w:t>
            </w:r>
            <w:r w:rsidR="006423E8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23E8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8.7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8.6±8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.7±10.</w:t>
            </w:r>
            <w:r w:rsidR="00B01F7C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80 cm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5 (46.1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 (40.4)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6 (39.7)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Total energy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kcal/d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85.8±786.8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99.0±568.</w:t>
            </w:r>
            <w:r w:rsidR="00FE66CB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27.</w:t>
            </w:r>
            <w:r w:rsidR="00FE66CB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608.6</w:t>
            </w:r>
          </w:p>
        </w:tc>
      </w:tr>
      <w:tr w:rsidR="00C35261" w:rsidRPr="00C35261" w:rsidTr="00E1491B">
        <w:tc>
          <w:tcPr>
            <w:tcW w:w="4500" w:type="dxa"/>
          </w:tcPr>
          <w:p w:rsidR="001672FA" w:rsidRPr="00C35261" w:rsidRDefault="008D0679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Dietary</w:t>
            </w:r>
            <w:r w:rsidR="00496922"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leucine</w:t>
            </w:r>
            <w:r w:rsidR="001672FA"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intake (</w:t>
            </w:r>
            <w:r w:rsidR="001672FA"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g/</w:t>
            </w:r>
            <w:proofErr w:type="gramStart"/>
            <w:r w:rsidR="001672FA"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d</w:t>
            </w:r>
            <w:r w:rsidR="001672FA"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  <w:r w:rsidR="00DE189A"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1584" w:type="dxa"/>
          </w:tcPr>
          <w:p w:rsidR="001672FA" w:rsidRPr="00C35261" w:rsidRDefault="00C17C60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10EE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17C60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17C60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7C60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17C60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17C60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7C60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1534F7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DD-W score</w:t>
            </w:r>
            <w:r w:rsidR="00A57662"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</w:tcPr>
          <w:p w:rsidR="00A57662" w:rsidRPr="00C35261" w:rsidRDefault="00440FFB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6" w:type="dxa"/>
          </w:tcPr>
          <w:p w:rsidR="00A57662" w:rsidRPr="00C35261" w:rsidRDefault="00440FFB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:rsidR="00A57662" w:rsidRPr="00C35261" w:rsidRDefault="00440FFB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.8 ± 1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A57662" w:rsidP="00A57662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TG (mg/dl)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0±44.1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3±45.7</w:t>
            </w:r>
          </w:p>
        </w:tc>
        <w:tc>
          <w:tcPr>
            <w:tcW w:w="189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1±52.5</w:t>
            </w: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150mg/dl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 (10.0)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2 (8.6)</w:t>
            </w:r>
          </w:p>
        </w:tc>
        <w:tc>
          <w:tcPr>
            <w:tcW w:w="189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5 (11.3)</w:t>
            </w: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TC (mg/dl)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7±34.7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2.0±33.9</w:t>
            </w:r>
          </w:p>
        </w:tc>
        <w:tc>
          <w:tcPr>
            <w:tcW w:w="189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3±35.1</w:t>
            </w: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200mg/dl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5 (25.0)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3 (30.9)</w:t>
            </w:r>
          </w:p>
        </w:tc>
        <w:tc>
          <w:tcPr>
            <w:tcW w:w="189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3 (24.8)</w:t>
            </w: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HDL-C (mg/dl)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7±13.5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9.1±14.2</w:t>
            </w:r>
          </w:p>
        </w:tc>
        <w:tc>
          <w:tcPr>
            <w:tcW w:w="189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3±13.4</w:t>
            </w: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≤ 50mg/dl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1 (29.3)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2 (23.0)</w:t>
            </w:r>
          </w:p>
        </w:tc>
        <w:tc>
          <w:tcPr>
            <w:tcW w:w="189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0 (30.1)</w:t>
            </w: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LDL-C (mg/dl)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2±31.7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5.3±29.5</w:t>
            </w:r>
          </w:p>
        </w:tc>
        <w:tc>
          <w:tcPr>
            <w:tcW w:w="189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4±30.2</w:t>
            </w: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130mg/dl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 (16.3)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9 (20.9)</w:t>
            </w:r>
          </w:p>
        </w:tc>
        <w:tc>
          <w:tcPr>
            <w:tcW w:w="189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4 (18.1)</w:t>
            </w:r>
          </w:p>
        </w:tc>
      </w:tr>
      <w:tr w:rsidR="00C35261" w:rsidRPr="00C35261" w:rsidTr="00E1491B">
        <w:tc>
          <w:tcPr>
            <w:tcW w:w="450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E1491B">
        <w:tc>
          <w:tcPr>
            <w:tcW w:w="4500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Dyslipidaemia</w:t>
            </w:r>
            <w:proofErr w:type="spellEnd"/>
            <w:r w:rsidR="00DE189A"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‡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5 (53.2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9 (48.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4 (45.4)</w:t>
            </w:r>
          </w:p>
        </w:tc>
      </w:tr>
      <w:tr w:rsidR="00C35261" w:rsidRPr="00C35261" w:rsidTr="00E1491B">
        <w:tc>
          <w:tcPr>
            <w:tcW w:w="9450" w:type="dxa"/>
            <w:gridSpan w:val="4"/>
            <w:tcBorders>
              <w:top w:val="single" w:sz="4" w:space="0" w:color="auto"/>
            </w:tcBorders>
          </w:tcPr>
          <w:p w:rsidR="00A57662" w:rsidRPr="00C35261" w:rsidRDefault="00A57662" w:rsidP="00A5766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for continuous variables and n (%) for categorical variables</w:t>
            </w:r>
          </w:p>
          <w:p w:rsidR="00A57662" w:rsidRPr="00C35261" w:rsidRDefault="00A57662" w:rsidP="00A57662">
            <w:pPr>
              <w:pStyle w:val="NoSpacing"/>
              <w:jc w:val="both"/>
              <w:rPr>
                <w:rFonts w:ascii="Times New Roman" w:eastAsia="BSGulliver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*Self-reported clinical diagnosis or current use of medication; BMI: body mass index;</w:t>
            </w:r>
            <w:r w:rsidR="00105ED8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MDD-W:</w:t>
            </w:r>
            <w:r w:rsidR="00105ED8" w:rsidRPr="00C35261">
              <w:rPr>
                <w:rFonts w:ascii="Times New Roman" w:hAnsi="Times New Roman" w:cs="Times New Roman"/>
                <w:sz w:val="20"/>
                <w:szCs w:val="20"/>
                <w:shd w:val="clear" w:color="auto" w:fill="F7F7F7"/>
              </w:rPr>
              <w:t xml:space="preserve"> minimum dietary diversity for women</w:t>
            </w:r>
            <w:r w:rsidR="00105ED8" w:rsidRPr="00C3526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TG: 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triglycerides; TC: total cholesterol;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HDL-C: </w:t>
            </w:r>
            <w:r w:rsidRPr="00C35261">
              <w:rPr>
                <w:rFonts w:ascii="Times New Roman" w:eastAsia="BSGulliver" w:hAnsi="Times New Roman" w:cs="Times New Roman"/>
                <w:sz w:val="20"/>
                <w:szCs w:val="20"/>
              </w:rPr>
              <w:t>high-density lipoprotein cholesterol; LDL-C: low-density lipoprotein cholesterol</w:t>
            </w:r>
          </w:p>
          <w:p w:rsidR="00DE189A" w:rsidRPr="00C35261" w:rsidRDefault="00DE189A" w:rsidP="00DE189A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†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Amino acid intake was adjusted for energy intake</w:t>
            </w:r>
            <w:r w:rsidR="007E4E84" w:rsidRPr="007E4E8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using the residual method</w:t>
            </w:r>
          </w:p>
          <w:p w:rsidR="00A57662" w:rsidRPr="00C35261" w:rsidRDefault="00DE189A" w:rsidP="00DE189A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‡</w:t>
            </w:r>
            <w:r w:rsidR="00A57662" w:rsidRPr="00C35261">
              <w:rPr>
                <w:rFonts w:ascii="Times New Roman" w:eastAsia="BSGulliver" w:hAnsi="Times New Roman" w:cs="Times New Roman"/>
                <w:sz w:val="20"/>
                <w:szCs w:val="20"/>
              </w:rPr>
              <w:t>D</w:t>
            </w:r>
            <w:r w:rsidR="00A57662"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yslipidemia 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was defined as one of the following conditions; a previous diagnosis of elevated lipid profiles, current use of statins or lipid-lowering medications, TG ≥ 150mg/dl, TC ≥ 200mg/dl, HDL-C &lt;50mg/dl or LDL-C ≥ 130mg/dl according to</w:t>
            </w:r>
            <w:r w:rsidR="00A57662"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e </w:t>
            </w:r>
            <w:r w:rsidR="00A57662" w:rsidRPr="00C35261"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NCEP-ATP (III) guidelines.</w:t>
            </w:r>
          </w:p>
        </w:tc>
      </w:tr>
    </w:tbl>
    <w:p w:rsidR="00C5714E" w:rsidRPr="00C35261" w:rsidRDefault="00C5714E" w:rsidP="00C5714E">
      <w:pPr>
        <w:rPr>
          <w:rFonts w:ascii="Times New Roman" w:hAnsi="Times New Roman" w:cs="Times New Roman"/>
          <w:sz w:val="20"/>
          <w:szCs w:val="20"/>
        </w:rPr>
      </w:pPr>
    </w:p>
    <w:p w:rsidR="00C5714E" w:rsidRPr="00C35261" w:rsidRDefault="00C5714E" w:rsidP="00C5714E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C35261">
        <w:rPr>
          <w:rFonts w:ascii="Times New Roman" w:hAnsi="Times New Roman" w:cs="Times New Roman"/>
          <w:sz w:val="20"/>
          <w:szCs w:val="20"/>
        </w:rPr>
        <w:br w:type="page"/>
      </w:r>
    </w:p>
    <w:p w:rsidR="00C5714E" w:rsidRPr="00C35261" w:rsidRDefault="00C5714E" w:rsidP="00C5714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446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584"/>
        <w:gridCol w:w="1476"/>
        <w:gridCol w:w="1980"/>
      </w:tblGrid>
      <w:tr w:rsidR="00C35261" w:rsidRPr="00C35261" w:rsidTr="00BF3690">
        <w:tc>
          <w:tcPr>
            <w:tcW w:w="9090" w:type="dxa"/>
            <w:gridSpan w:val="4"/>
            <w:tcBorders>
              <w:bottom w:val="single" w:sz="4" w:space="0" w:color="auto"/>
            </w:tcBorders>
          </w:tcPr>
          <w:p w:rsidR="00C5714E" w:rsidRPr="00C35261" w:rsidRDefault="00C5714E" w:rsidP="00BF36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Table S3: Characteristics of Filipino women by </w:t>
            </w: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valine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intake in the </w:t>
            </w: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FiLWHEL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C35261" w:rsidRPr="00C35261" w:rsidTr="00BF3690">
        <w:tc>
          <w:tcPr>
            <w:tcW w:w="4050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714E" w:rsidRPr="00C35261" w:rsidRDefault="00C5714E" w:rsidP="00BF3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energy-adjusted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valine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intake</w:t>
            </w:r>
          </w:p>
        </w:tc>
      </w:tr>
      <w:tr w:rsidR="00C35261" w:rsidRPr="00C35261" w:rsidTr="00BF3690">
        <w:tc>
          <w:tcPr>
            <w:tcW w:w="4050" w:type="dxa"/>
            <w:tcBorders>
              <w:bottom w:val="single" w:sz="4" w:space="0" w:color="auto"/>
            </w:tcBorders>
          </w:tcPr>
          <w:p w:rsidR="00E1491B" w:rsidRPr="00C35261" w:rsidRDefault="00E1491B" w:rsidP="00E1491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1491B" w:rsidRPr="00C35261" w:rsidRDefault="00E1491B" w:rsidP="00E1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="00C34C72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35261" w:rsidRPr="00C35261" w:rsidTr="00BF3690">
        <w:tc>
          <w:tcPr>
            <w:tcW w:w="4050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C5714E" w:rsidRPr="00C35261" w:rsidRDefault="00C5714E" w:rsidP="00BF3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4.2±8.2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6.0±8.0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5.4±7.6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7 (54.6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4 (45.4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7 (47.5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≥35 years 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4 (45.4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7 (54.6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4 (52.5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Length of stay (years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C73EA6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73EA6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3EA6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C73EA6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4.6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C73EA6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="00C73EA6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≤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4 (3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1 (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9 (2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5 – 9 years</w:t>
            </w:r>
          </w:p>
        </w:tc>
        <w:tc>
          <w:tcPr>
            <w:tcW w:w="1584" w:type="dxa"/>
          </w:tcPr>
          <w:p w:rsidR="001672FA" w:rsidRPr="00C35261" w:rsidRDefault="00BA1A3B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1672FA" w:rsidRPr="00C35261" w:rsidRDefault="00BA1A3B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10 years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6 (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1 (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A3B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Elementary and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6 (32.</w:t>
            </w:r>
            <w:r w:rsidR="00142F5F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9 (2</w:t>
            </w:r>
            <w:r w:rsidR="00142F5F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2F5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5 (31.9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College education and above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42F5F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67.</w:t>
            </w:r>
            <w:r w:rsidR="00142F5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42F5F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142F5F" w:rsidRPr="00C3526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6 (68.1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Employment status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9 (48.</w:t>
            </w:r>
            <w:r w:rsidR="00142F5F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42F5F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1 (57.</w:t>
            </w:r>
            <w:r w:rsidR="00142F5F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Ever smoked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3 (9.</w:t>
            </w:r>
            <w:r w:rsidR="0054058F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8 (5.</w:t>
            </w:r>
            <w:r w:rsidR="0054058F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5 (10.</w:t>
            </w:r>
            <w:r w:rsidR="0054058F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Current alcohol use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F94B2F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476" w:type="dxa"/>
          </w:tcPr>
          <w:p w:rsidR="001672FA" w:rsidRPr="00C35261" w:rsidRDefault="00F94B2F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72FA"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Vigorous physical activity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1 (2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1 (1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7 (19.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History of diabetes*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2 (1.4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2 (1.4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History of hypertension*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 (7.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1 (7.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8 (5.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BMI (kg/m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.6±3.7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.6±3.7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3.6±4.2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25 kg/m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5 (31.9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4 (31.2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9 (2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4B2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.1±8.7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.4±9</w:t>
            </w:r>
            <w:r w:rsidR="006F1AC7" w:rsidRPr="00C3526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="006F1AC7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10.</w:t>
            </w:r>
            <w:r w:rsidR="006F1AC7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80 cm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 (40.4)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5 (46.1)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6 (39.7)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1672FA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Total energy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kcal/d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41.2±801.3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553.0±571.</w:t>
            </w:r>
            <w:r w:rsidR="006F1AC7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8.</w:t>
            </w:r>
            <w:r w:rsidR="006F1AC7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616.</w:t>
            </w:r>
            <w:r w:rsidR="006F1AC7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5261" w:rsidRPr="00C35261" w:rsidTr="00BF3690">
        <w:tc>
          <w:tcPr>
            <w:tcW w:w="4050" w:type="dxa"/>
          </w:tcPr>
          <w:p w:rsidR="001672FA" w:rsidRPr="00C35261" w:rsidRDefault="008D0679" w:rsidP="001672F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Dietary valine</w:t>
            </w:r>
            <w:r w:rsidR="001672FA"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intake (</w:t>
            </w:r>
            <w:r w:rsidR="001672FA"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g/</w:t>
            </w:r>
            <w:proofErr w:type="gramStart"/>
            <w:r w:rsidR="001672FA"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d</w:t>
            </w:r>
            <w:r w:rsidR="001672FA"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  <w:r w:rsidR="000B4FCD"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1584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B3D52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4B3D52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6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B3D52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4B3D52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:rsidR="001672FA" w:rsidRPr="00C35261" w:rsidRDefault="001672FA" w:rsidP="00167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B3D52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B3D52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3D52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1534F7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DD-W score</w:t>
            </w:r>
          </w:p>
        </w:tc>
        <w:tc>
          <w:tcPr>
            <w:tcW w:w="1584" w:type="dxa"/>
          </w:tcPr>
          <w:p w:rsidR="00A57662" w:rsidRPr="00C35261" w:rsidRDefault="002F0C8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6" w:type="dxa"/>
          </w:tcPr>
          <w:p w:rsidR="00A57662" w:rsidRPr="00C35261" w:rsidRDefault="002F0C8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4 ± 1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</w:tcPr>
          <w:p w:rsidR="00A57662" w:rsidRPr="00C35261" w:rsidRDefault="002F0C8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TG (mg/dl)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150mg/dl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9±44.1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0.3±46.4</w:t>
            </w: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2±51.7</w:t>
            </w: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TC (mg/dl)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3 (9.3)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 (10.1)</w:t>
            </w: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4 (10.5)</w:t>
            </w: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200mg/dl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1±34.1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2.1±33.7</w:t>
            </w: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8±35.8</w:t>
            </w: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HDL-C (mg/dl)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6 (25.7)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1 (29.7)</w:t>
            </w: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4 (25.4)</w:t>
            </w: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≤ 50mg/dl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9±13.8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9±13.5</w:t>
            </w: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2±13.8</w:t>
            </w: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LDL-C (mg/dl)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41 (29.3)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3 (23.9)</w:t>
            </w: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39 (29.1)</w:t>
            </w: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≥ 130mg/dl</w:t>
            </w: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2.8±31.9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5.1±28.9</w:t>
            </w: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0±30.7</w:t>
            </w: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4 (17.0)</w:t>
            </w: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8 (20.3)</w:t>
            </w: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24 (17.9)</w:t>
            </w:r>
          </w:p>
        </w:tc>
      </w:tr>
      <w:tr w:rsidR="00C35261" w:rsidRPr="00C35261" w:rsidTr="00BF3690">
        <w:tc>
          <w:tcPr>
            <w:tcW w:w="4050" w:type="dxa"/>
          </w:tcPr>
          <w:p w:rsidR="00A57662" w:rsidRPr="00C35261" w:rsidRDefault="00A57662" w:rsidP="00A57662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BF3690">
        <w:tc>
          <w:tcPr>
            <w:tcW w:w="4050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Dyslipidaemia</w:t>
            </w:r>
            <w:proofErr w:type="spellEnd"/>
            <w:r w:rsidR="000B4FCD"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‡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</w:t>
            </w:r>
            <w:r w:rsidRPr="00C35261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Yes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76 (53.9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7 (47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A57662" w:rsidRPr="00C35261" w:rsidRDefault="00A57662" w:rsidP="00A57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65 (46.1)</w:t>
            </w:r>
          </w:p>
        </w:tc>
      </w:tr>
      <w:tr w:rsidR="00C35261" w:rsidRPr="00C35261" w:rsidTr="00BF3690">
        <w:tc>
          <w:tcPr>
            <w:tcW w:w="9090" w:type="dxa"/>
            <w:gridSpan w:val="4"/>
            <w:tcBorders>
              <w:top w:val="single" w:sz="4" w:space="0" w:color="auto"/>
            </w:tcBorders>
          </w:tcPr>
          <w:p w:rsidR="00A57662" w:rsidRPr="00C35261" w:rsidRDefault="00A57662" w:rsidP="00A57662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for continuous variables and n (%) for categorical variables</w:t>
            </w:r>
          </w:p>
          <w:p w:rsidR="00A57662" w:rsidRPr="00C35261" w:rsidRDefault="00A57662" w:rsidP="00A57662">
            <w:pPr>
              <w:pStyle w:val="NoSpacing"/>
              <w:jc w:val="both"/>
              <w:rPr>
                <w:rFonts w:ascii="Times New Roman" w:eastAsia="BSGulliver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*Self-reported clinical diagnosis or current use of medication; BMI: body mass index;</w:t>
            </w:r>
            <w:r w:rsidR="00105ED8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MDD-W:</w:t>
            </w:r>
            <w:r w:rsidR="00105ED8" w:rsidRPr="00C35261">
              <w:rPr>
                <w:rFonts w:ascii="Times New Roman" w:hAnsi="Times New Roman" w:cs="Times New Roman"/>
                <w:sz w:val="20"/>
                <w:szCs w:val="20"/>
                <w:shd w:val="clear" w:color="auto" w:fill="F7F7F7"/>
              </w:rPr>
              <w:t xml:space="preserve"> minimum dietary diversity for women</w:t>
            </w:r>
            <w:r w:rsidR="00105ED8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TG: </w:t>
            </w: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triglycerides; TC: total cholesterol;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HDL-C: </w:t>
            </w:r>
            <w:r w:rsidRPr="00C35261">
              <w:rPr>
                <w:rFonts w:ascii="Times New Roman" w:eastAsia="BSGulliver" w:hAnsi="Times New Roman" w:cs="Times New Roman"/>
                <w:sz w:val="20"/>
                <w:szCs w:val="20"/>
              </w:rPr>
              <w:t>high-density lipoprotein cholesterol; LDL-C: low-density lipoprotein cholesterol</w:t>
            </w:r>
          </w:p>
          <w:p w:rsidR="000B4FCD" w:rsidRPr="00C35261" w:rsidRDefault="000B4FCD" w:rsidP="000B4FC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†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Amino acid intake was adjusted for energy intake</w:t>
            </w:r>
            <w:r w:rsidR="007E4E84" w:rsidRPr="007E4E8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using the residual method</w:t>
            </w:r>
          </w:p>
          <w:p w:rsidR="00A57662" w:rsidRPr="00C35261" w:rsidRDefault="000B4FCD" w:rsidP="000B4FC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‡</w:t>
            </w:r>
            <w:r w:rsidR="00A57662" w:rsidRPr="00C35261">
              <w:rPr>
                <w:rFonts w:ascii="Times New Roman" w:eastAsia="BSGulliver" w:hAnsi="Times New Roman" w:cs="Times New Roman"/>
                <w:sz w:val="20"/>
                <w:szCs w:val="20"/>
              </w:rPr>
              <w:t>D</w:t>
            </w:r>
            <w:r w:rsidR="00A57662"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yslipidemia </w:t>
            </w:r>
            <w:r w:rsidR="00A57662" w:rsidRPr="00C35261">
              <w:rPr>
                <w:rFonts w:ascii="Times New Roman" w:hAnsi="Times New Roman" w:cs="Times New Roman"/>
                <w:sz w:val="20"/>
                <w:szCs w:val="20"/>
              </w:rPr>
              <w:t>was defined as one of the following conditions; a previous diagnosis of elevated lipid profiles, current use of statins or lipid-lowering medications, TG ≥ 150mg/dl, TC ≥ 200mg/dl, HDL-C &lt;50mg/dl or LDL-C ≥ 130mg/dl according to</w:t>
            </w:r>
            <w:r w:rsidR="00A57662"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e </w:t>
            </w:r>
            <w:r w:rsidR="00A57662" w:rsidRPr="00C35261">
              <w:rPr>
                <w:rFonts w:ascii="Times New Roman" w:eastAsia="Arial" w:hAnsi="Times New Roman" w:cs="Times New Roman"/>
                <w:iCs/>
                <w:sz w:val="20"/>
                <w:szCs w:val="20"/>
              </w:rPr>
              <w:t>NCEP-ATP (III) guidelines.</w:t>
            </w:r>
          </w:p>
        </w:tc>
      </w:tr>
    </w:tbl>
    <w:p w:rsidR="00C5714E" w:rsidRPr="00C35261" w:rsidRDefault="00C5714E" w:rsidP="00C5714E">
      <w:pPr>
        <w:rPr>
          <w:rFonts w:ascii="Times New Roman" w:hAnsi="Times New Roman" w:cs="Times New Roman"/>
          <w:sz w:val="20"/>
          <w:szCs w:val="20"/>
        </w:rPr>
      </w:pPr>
    </w:p>
    <w:p w:rsidR="00C5714E" w:rsidRPr="00C35261" w:rsidRDefault="00C5714E" w:rsidP="00C5714E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C3526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text" w:horzAnchor="margin" w:tblpXSpec="center" w:tblpY="929"/>
        <w:tblW w:w="5490" w:type="dxa"/>
        <w:tblLook w:val="04A0" w:firstRow="1" w:lastRow="0" w:firstColumn="1" w:lastColumn="0" w:noHBand="0" w:noVBand="1"/>
      </w:tblPr>
      <w:tblGrid>
        <w:gridCol w:w="2317"/>
        <w:gridCol w:w="1038"/>
        <w:gridCol w:w="861"/>
        <w:gridCol w:w="1274"/>
      </w:tblGrid>
      <w:tr w:rsidR="00C35261" w:rsidRPr="00C35261" w:rsidTr="00D55065">
        <w:trPr>
          <w:trHeight w:val="173"/>
        </w:trPr>
        <w:tc>
          <w:tcPr>
            <w:tcW w:w="549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S4: Percentage contribution (%) of foods groups to dietary BCAA intakes in the </w:t>
            </w: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FiLWHEL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C35261" w:rsidRPr="00C35261" w:rsidTr="00D55065">
        <w:trPr>
          <w:trHeight w:val="420"/>
        </w:trPr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Food Group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Valine</w:t>
            </w:r>
          </w:p>
        </w:tc>
      </w:tr>
      <w:tr w:rsidR="00C35261" w:rsidRPr="00C35261" w:rsidTr="00D55065">
        <w:trPr>
          <w:trHeight w:val="420"/>
        </w:trPr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ed Meat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</w:tr>
      <w:tr w:rsidR="00C35261" w:rsidRPr="00C35261" w:rsidTr="00D55065">
        <w:trPr>
          <w:trHeight w:val="4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Grains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C35261" w:rsidRPr="00C35261" w:rsidTr="00D55065">
        <w:trPr>
          <w:trHeight w:val="4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Fish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C35261" w:rsidRPr="00C35261" w:rsidTr="00D55065">
        <w:trPr>
          <w:trHeight w:val="4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Eggs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C35261" w:rsidRPr="00C35261" w:rsidTr="00D55065">
        <w:trPr>
          <w:trHeight w:val="4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oultry meat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C35261" w:rsidRPr="00C35261" w:rsidTr="00D55065">
        <w:trPr>
          <w:trHeight w:val="4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ea</w:t>
            </w:r>
            <w:r w:rsidR="004B1AEE"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foods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C35261" w:rsidRPr="00C35261" w:rsidTr="00D55065">
        <w:trPr>
          <w:trHeight w:val="4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Legumes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C35261" w:rsidRPr="00C35261" w:rsidTr="00D55065">
        <w:trPr>
          <w:trHeight w:val="420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Vegetables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2C2" w:rsidRPr="00C35261" w:rsidRDefault="00B142C2" w:rsidP="00D5506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</w:tbl>
    <w:p w:rsidR="00B142C2" w:rsidRPr="00C35261" w:rsidRDefault="00B142C2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C35261">
        <w:rPr>
          <w:rFonts w:ascii="Times New Roman" w:hAnsi="Times New Roman" w:cs="Times New Roman"/>
          <w:sz w:val="20"/>
          <w:szCs w:val="20"/>
        </w:rPr>
        <w:br w:type="page"/>
      </w:r>
    </w:p>
    <w:p w:rsidR="00D0591C" w:rsidRPr="00C35261" w:rsidRDefault="00D0591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="-450" w:tblpY="2432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977"/>
        <w:gridCol w:w="2055"/>
        <w:gridCol w:w="2070"/>
        <w:gridCol w:w="1188"/>
      </w:tblGrid>
      <w:tr w:rsidR="00C35261" w:rsidRPr="00C35261" w:rsidTr="00FD7C67">
        <w:tc>
          <w:tcPr>
            <w:tcW w:w="10008" w:type="dxa"/>
            <w:gridSpan w:val="5"/>
            <w:tcBorders>
              <w:bottom w:val="single" w:sz="4" w:space="0" w:color="auto"/>
            </w:tcBorders>
          </w:tcPr>
          <w:p w:rsidR="00C5714E" w:rsidRPr="00C35261" w:rsidRDefault="00C5714E" w:rsidP="00FD7C67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DF396F" w:rsidRPr="00C3526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r w:rsidR="00D453CE" w:rsidRPr="00C352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square mean</w:t>
            </w:r>
            <w:r w:rsidR="005F3EF4" w:rsidRPr="00C3526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and 95% confidence interval</w:t>
            </w:r>
            <w:r w:rsidR="005F3EF4" w:rsidRPr="00C3526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of lipid profiles by </w:t>
            </w: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energy-adjusted isoleucine intakes</w:t>
            </w:r>
            <w:r w:rsidR="005B308C" w:rsidRPr="00C3526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35261" w:rsidRPr="00C35261" w:rsidTr="00FD7C67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P trend</w:t>
            </w:r>
          </w:p>
        </w:tc>
      </w:tr>
      <w:tr w:rsidR="00C35261" w:rsidRPr="00C35261" w:rsidTr="00FD7C67">
        <w:tc>
          <w:tcPr>
            <w:tcW w:w="2718" w:type="dxa"/>
            <w:tcBorders>
              <w:top w:val="single" w:sz="4" w:space="0" w:color="auto"/>
            </w:tcBorders>
          </w:tcPr>
          <w:p w:rsidR="00C34C72" w:rsidRPr="00C35261" w:rsidRDefault="00A10E26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TG </w:t>
            </w:r>
            <w:r w:rsidR="00C34C72"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718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1977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81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6.9)</w:t>
            </w:r>
          </w:p>
        </w:tc>
        <w:tc>
          <w:tcPr>
            <w:tcW w:w="2055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81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7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78.7, 94.6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C35261" w:rsidRPr="00C35261" w:rsidTr="00FD7C67">
        <w:tc>
          <w:tcPr>
            <w:tcW w:w="2718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7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3 (81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7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3 (81.3, 97.3)</w:t>
            </w:r>
          </w:p>
        </w:tc>
        <w:tc>
          <w:tcPr>
            <w:tcW w:w="2070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78.7, 94.6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35261" w:rsidRPr="00C35261" w:rsidTr="00FD7C67">
        <w:tc>
          <w:tcPr>
            <w:tcW w:w="2718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7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5 (81.7, 97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1 (81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7.1)</w:t>
            </w:r>
          </w:p>
        </w:tc>
        <w:tc>
          <w:tcPr>
            <w:tcW w:w="2070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78.7, 94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C35261" w:rsidRPr="00C35261" w:rsidTr="00FD7C67">
        <w:tc>
          <w:tcPr>
            <w:tcW w:w="2718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77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81.5, 97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81.2, 97.1)</w:t>
            </w:r>
          </w:p>
        </w:tc>
        <w:tc>
          <w:tcPr>
            <w:tcW w:w="2070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8 (78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4.7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C35261" w:rsidRPr="00C35261" w:rsidTr="00FD7C67">
        <w:tc>
          <w:tcPr>
            <w:tcW w:w="2718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977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1 (81.7, 96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81.0, 96.1)</w:t>
            </w:r>
          </w:p>
        </w:tc>
        <w:tc>
          <w:tcPr>
            <w:tcW w:w="2070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79.2, 94.</w:t>
            </w:r>
            <w:r w:rsidR="00294A2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1.2 (83.7, 98.6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7.7 (80.2, 95.2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5.6 (78.0, 93.1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TC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9 (173.4, 184.5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3.3 (177.6, 188.9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6.8 (171.2, 182.4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C35261" w:rsidRPr="00C35261" w:rsidTr="00FD7C67">
        <w:trPr>
          <w:trHeight w:val="85"/>
        </w:trPr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6 (173.1, 184.1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4.0 (178.4, 189.6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6.4 (170.9, 182.0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7 (173.3. 184.2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3.8 (178.3, 189.4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6.4 (170.9, 181.9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8 (173.3, 184.2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3.8 (178.2, 189.4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6.4 (170.9, 182.0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6 (173.2, 184.0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3.5 (178.0, 189.0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7.1 (171.6, 182.7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4 (173.9, 184.8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3.2 (177.7, 188.7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6.7 (171.2, 182.3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HDL-C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9 (55.7, 60.2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4 (56.1, 60.7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7 (55.4, 60.0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9 (55.6, 60.1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5 (56.2, 60.8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7 (55.4, 60.0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8 (55.6, 60.1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6 (56.2, 60.9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7 (55.4, 60.0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9 (55.6, 60.1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5 (56.2, 60.8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6 (55.3, 59.9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9 (55.7, 60.1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7 (56.5, 60.9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6 (55.4, 59.9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7 (55.</w:t>
            </w:r>
            <w:r w:rsidR="00B9096C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60.0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8 (56.6, 61.1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8 (55.5, 60.0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LDL-C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2 (98.2, 108.2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6.9 (101.9, 111.9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1.7 (96.7, 106.8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2.8 (97.9, 107.8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7.6 (102.6, 112.6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1.4 (96.4, 106.4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0 (98.1, 107.9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7.5 (102.5, 112.4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1.4 (96.4, 106.4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0 (98.1, 107.9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7.4 (102.4, 112.4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1.4 (96.5, 106.4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2.9 (98.1, 107.7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7.1 (102.2, 112.0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2.2 (97.2, 107.1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C35261" w:rsidRPr="00C35261" w:rsidTr="00FD7C67">
        <w:tc>
          <w:tcPr>
            <w:tcW w:w="2718" w:type="dxa"/>
          </w:tcPr>
          <w:p w:rsidR="00D92ECF" w:rsidRPr="00C35261" w:rsidRDefault="00D92ECF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1977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9096C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096C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8.</w:t>
            </w:r>
            <w:r w:rsidR="00B9096C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  <w:r w:rsidR="00B9096C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096C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9096C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096C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="00B9096C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096C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1</w:t>
            </w:r>
            <w:r w:rsidR="00DF6F8A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6F8A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D92ECF" w:rsidRPr="00C35261" w:rsidRDefault="00D92ECF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F6F8A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6F8A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DF6F8A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6F8A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  <w:r w:rsidR="00DF6F8A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6F8A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D92ECF" w:rsidRPr="00C35261" w:rsidRDefault="00D92ECF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7CA" w:rsidRPr="00C3526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35261" w:rsidRPr="00C35261" w:rsidTr="00FD7C67">
        <w:tc>
          <w:tcPr>
            <w:tcW w:w="10008" w:type="dxa"/>
            <w:gridSpan w:val="5"/>
            <w:tcBorders>
              <w:top w:val="single" w:sz="4" w:space="0" w:color="auto"/>
            </w:tcBorders>
          </w:tcPr>
          <w:p w:rsidR="00D92ECF" w:rsidRPr="00C35261" w:rsidRDefault="00D92ECF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*Amino acid intake was adjusted for energy intake using the residual method</w:t>
            </w:r>
          </w:p>
          <w:p w:rsidR="00D92ECF" w:rsidRPr="00C35261" w:rsidRDefault="00D92ECF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G: triglycerides; TC: total cholesterol; HDL-C: high-density lipoprotein cholesterol; LDL-C: low-density lipoprotein cholesterol</w:t>
            </w:r>
          </w:p>
          <w:p w:rsidR="00D92ECF" w:rsidRPr="00C35261" w:rsidRDefault="00D92ECF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Model 1: adjusted for age (continuous, years), years of stay in Korea (≤4 years, 5-9 years, ≥10 years), education (elementary and high school, college education and above), employment (no, yes), ever smoke (no, yes), current alcohol use (no, yes) and energy intake (continuous, kcal/d). </w:t>
            </w:r>
          </w:p>
          <w:p w:rsidR="00D92ECF" w:rsidRPr="00C35261" w:rsidRDefault="00D92ECF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Model 2 was adjusted for vigorous physical activity (no, yes) in addition to covariates in model 1</w:t>
            </w:r>
          </w:p>
          <w:p w:rsidR="00D92ECF" w:rsidRPr="00C35261" w:rsidRDefault="00D92ECF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Model 3 was adjusted for history of diabetes (no, yes) or hypertension (no, yes) in addition to covariates in model 2. </w:t>
            </w:r>
          </w:p>
          <w:p w:rsidR="00D92ECF" w:rsidRPr="00C35261" w:rsidRDefault="00D92ECF" w:rsidP="00FD7C67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Model 4 was adjusted for BMI (continuous, kg/m</w:t>
            </w:r>
            <w:r w:rsidRPr="00C352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 in addition to covariates in model 3.</w:t>
            </w:r>
          </w:p>
          <w:p w:rsidR="00D92ECF" w:rsidRPr="00C35261" w:rsidRDefault="006B01C3" w:rsidP="00FD7C67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Model 5 was adjusted </w:t>
            </w:r>
            <w:r w:rsidR="00FD7C67" w:rsidRPr="00C35261">
              <w:rPr>
                <w:rFonts w:ascii="Times New Roman" w:hAnsi="Times New Roman" w:cs="Times New Roman"/>
                <w:sz w:val="20"/>
                <w:szCs w:val="20"/>
              </w:rPr>
              <w:t>for minimum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etary diversity for women </w:t>
            </w:r>
            <w:bookmarkStart w:id="0" w:name="_GoBack"/>
            <w:bookmarkEnd w:id="0"/>
            <w:r w:rsidR="007E4E84" w:rsidRPr="007E4E8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cores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(continuous, points) in addition to covariates in model 4.</w:t>
            </w:r>
          </w:p>
        </w:tc>
      </w:tr>
    </w:tbl>
    <w:p w:rsidR="00D0591C" w:rsidRPr="00C35261" w:rsidRDefault="00D0591C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C3526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X="-450" w:tblpY="2521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2048"/>
        <w:gridCol w:w="2026"/>
        <w:gridCol w:w="2024"/>
        <w:gridCol w:w="1188"/>
      </w:tblGrid>
      <w:tr w:rsidR="00C35261" w:rsidRPr="00C35261" w:rsidTr="00FD7C67">
        <w:tc>
          <w:tcPr>
            <w:tcW w:w="9918" w:type="dxa"/>
            <w:gridSpan w:val="5"/>
            <w:tcBorders>
              <w:bottom w:val="single" w:sz="4" w:space="0" w:color="auto"/>
            </w:tcBorders>
          </w:tcPr>
          <w:p w:rsidR="00D0591C" w:rsidRPr="00C35261" w:rsidRDefault="00D0591C" w:rsidP="00FD7C67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 w:rsidR="009F2DC0" w:rsidRPr="00C3526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DF396F" w:rsidRPr="00C3526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r w:rsidR="00D453CE" w:rsidRPr="00C352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square mean</w:t>
            </w:r>
            <w:r w:rsidR="005F3EF4" w:rsidRPr="00C3526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and 95% confidence interval</w:t>
            </w:r>
            <w:r w:rsidR="005F3EF4" w:rsidRPr="00C3526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of lipid profiles by </w:t>
            </w: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energy-adjusted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leucine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intakes</w:t>
            </w:r>
            <w:r w:rsidR="005B308C" w:rsidRPr="00C3526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35261" w:rsidRPr="00C35261" w:rsidTr="00FD7C67"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P trend</w:t>
            </w:r>
          </w:p>
        </w:tc>
      </w:tr>
      <w:tr w:rsidR="00C35261" w:rsidRPr="00C35261" w:rsidTr="00FD7C67">
        <w:tc>
          <w:tcPr>
            <w:tcW w:w="2632" w:type="dxa"/>
            <w:tcBorders>
              <w:top w:val="single" w:sz="4" w:space="0" w:color="auto"/>
            </w:tcBorders>
          </w:tcPr>
          <w:p w:rsidR="00C34C72" w:rsidRPr="00C35261" w:rsidRDefault="00A10E26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TG </w:t>
            </w:r>
            <w:r w:rsidR="00C34C72"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6 (81.</w:t>
            </w:r>
            <w:r w:rsidR="008624E2" w:rsidRPr="00C35261"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97.4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7.8 (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5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7.9 (79.9, 95.9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0.3 (82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8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8 (78.8, 94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80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6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0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82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8.4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5 (78.5, 94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80.3, 96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0.4 (82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8.2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7 (78.7, 94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80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96.2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82.3, 97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7.6 (80.0, 95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  <w:r w:rsidR="00CD24A2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79.5, 94.8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C35261" w:rsidRPr="00C35261" w:rsidTr="00FD7C67">
        <w:tc>
          <w:tcPr>
            <w:tcW w:w="2632" w:type="dxa"/>
          </w:tcPr>
          <w:p w:rsidR="00025697" w:rsidRPr="00C35261" w:rsidRDefault="00025697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2048" w:type="dxa"/>
          </w:tcPr>
          <w:p w:rsidR="00025697" w:rsidRPr="00C35261" w:rsidRDefault="00276ADB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1.8 (84.3, 99.3)</w:t>
            </w:r>
          </w:p>
        </w:tc>
        <w:tc>
          <w:tcPr>
            <w:tcW w:w="2026" w:type="dxa"/>
          </w:tcPr>
          <w:p w:rsidR="00025697" w:rsidRPr="00C35261" w:rsidRDefault="00276ADB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7 (79.1, 94.2)</w:t>
            </w:r>
          </w:p>
        </w:tc>
        <w:tc>
          <w:tcPr>
            <w:tcW w:w="2024" w:type="dxa"/>
          </w:tcPr>
          <w:p w:rsidR="00025697" w:rsidRPr="00C35261" w:rsidRDefault="00276ADB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0 (78.4, 93.6)</w:t>
            </w:r>
          </w:p>
        </w:tc>
        <w:tc>
          <w:tcPr>
            <w:tcW w:w="1188" w:type="dxa"/>
          </w:tcPr>
          <w:p w:rsidR="00025697" w:rsidRPr="00C35261" w:rsidRDefault="00276ADB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E47A9F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otal c</w:t>
            </w:r>
            <w:r w:rsidR="00C34C72"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holesterol </w:t>
            </w:r>
            <w:r w:rsidR="00C34C72"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173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85.0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175.8, 18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1 (172.4, 183.8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C35261" w:rsidRPr="00C35261" w:rsidTr="00FD7C67">
        <w:trPr>
          <w:trHeight w:val="85"/>
        </w:trPr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3 (173.8, 184.8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.6 (176.0, 187.2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0 (172.4, 183.6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174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85.0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175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8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0 (172.4, 183.6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174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85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.2 (175.6, 186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172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83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173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84.7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175.9, 18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5 (172.9, 184.</w:t>
            </w:r>
            <w:r w:rsidR="00C60D9F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C35261" w:rsidRPr="00C35261" w:rsidTr="00FD7C67">
        <w:tc>
          <w:tcPr>
            <w:tcW w:w="2632" w:type="dxa"/>
          </w:tcPr>
          <w:p w:rsidR="00025697" w:rsidRPr="00C35261" w:rsidRDefault="00025697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2048" w:type="dxa"/>
          </w:tcPr>
          <w:p w:rsidR="00025697" w:rsidRPr="00C35261" w:rsidRDefault="00276ADB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0.0 (174.5, 185.5)</w:t>
            </w:r>
          </w:p>
        </w:tc>
        <w:tc>
          <w:tcPr>
            <w:tcW w:w="2026" w:type="dxa"/>
          </w:tcPr>
          <w:p w:rsidR="00025697" w:rsidRPr="00C35261" w:rsidRDefault="00276ADB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.1 (175.6, 186.7)</w:t>
            </w:r>
          </w:p>
        </w:tc>
        <w:tc>
          <w:tcPr>
            <w:tcW w:w="2024" w:type="dxa"/>
          </w:tcPr>
          <w:p w:rsidR="00025697" w:rsidRPr="00C35261" w:rsidRDefault="00276ADB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1 (172.5, 183.7)</w:t>
            </w:r>
          </w:p>
        </w:tc>
        <w:tc>
          <w:tcPr>
            <w:tcW w:w="1188" w:type="dxa"/>
          </w:tcPr>
          <w:p w:rsidR="00025697" w:rsidRPr="00C35261" w:rsidRDefault="00276ADB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HDL-C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5.5, 60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6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61.2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4.9, 59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6 (55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59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9.3 (57.0, 61.6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4.7, 59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5.3, 59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7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61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4.7, 59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6 (55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59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9.3 (57.0, 61.6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0 (54.7, 59.3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55.6, 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9.1 (56.9, 61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3 (55.0, 59.</w:t>
            </w:r>
            <w:r w:rsidR="003E5B76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C35261" w:rsidRPr="00C35261" w:rsidTr="00FD7C67">
        <w:tc>
          <w:tcPr>
            <w:tcW w:w="2632" w:type="dxa"/>
          </w:tcPr>
          <w:p w:rsidR="00025697" w:rsidRPr="00C35261" w:rsidRDefault="00025697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2048" w:type="dxa"/>
          </w:tcPr>
          <w:p w:rsidR="00025697" w:rsidRPr="00C35261" w:rsidRDefault="00276ADB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5 (55.3, 59.8)</w:t>
            </w:r>
          </w:p>
        </w:tc>
        <w:tc>
          <w:tcPr>
            <w:tcW w:w="2026" w:type="dxa"/>
          </w:tcPr>
          <w:p w:rsidR="00025697" w:rsidRPr="00C35261" w:rsidRDefault="00276ADB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9.3 (57.0, 61.5)</w:t>
            </w:r>
          </w:p>
        </w:tc>
        <w:tc>
          <w:tcPr>
            <w:tcW w:w="2024" w:type="dxa"/>
          </w:tcPr>
          <w:p w:rsidR="00025697" w:rsidRPr="00C35261" w:rsidRDefault="00276ADB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5 (55.2, 59.7)</w:t>
            </w:r>
          </w:p>
        </w:tc>
        <w:tc>
          <w:tcPr>
            <w:tcW w:w="1188" w:type="dxa"/>
          </w:tcPr>
          <w:p w:rsidR="00025697" w:rsidRPr="00C35261" w:rsidRDefault="00276ADB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LDL-C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7 (98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8.7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9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9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8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8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6 (98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8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9 (99.9, 1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3 (98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8.3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8 (98.9, 108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9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9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3 (98.3, 108.3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8.9, 108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5 (99.5, 109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8.4, 108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5261" w:rsidRPr="00C35261" w:rsidTr="00FD7C67">
        <w:tc>
          <w:tcPr>
            <w:tcW w:w="2632" w:type="dxa"/>
          </w:tcPr>
          <w:p w:rsidR="00C34C72" w:rsidRPr="00C35261" w:rsidRDefault="00C34C7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048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5 (98.7, 108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8 (99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9.7)</w:t>
            </w:r>
          </w:p>
        </w:tc>
        <w:tc>
          <w:tcPr>
            <w:tcW w:w="2024" w:type="dxa"/>
          </w:tcPr>
          <w:p w:rsidR="00C34C72" w:rsidRPr="00C35261" w:rsidRDefault="00C34C7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  <w:r w:rsidR="00C121DA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8.8, 108.7)</w:t>
            </w:r>
          </w:p>
        </w:tc>
        <w:tc>
          <w:tcPr>
            <w:tcW w:w="1188" w:type="dxa"/>
          </w:tcPr>
          <w:p w:rsidR="00C34C72" w:rsidRPr="00C35261" w:rsidRDefault="00C34C7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35261" w:rsidRPr="00C35261" w:rsidTr="00FD7C67">
        <w:tc>
          <w:tcPr>
            <w:tcW w:w="2632" w:type="dxa"/>
          </w:tcPr>
          <w:p w:rsidR="00587DD2" w:rsidRPr="00C35261" w:rsidRDefault="00587DD2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2048" w:type="dxa"/>
          </w:tcPr>
          <w:p w:rsidR="00587DD2" w:rsidRPr="00C35261" w:rsidRDefault="00587DD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2 (99.2, 109.1)</w:t>
            </w:r>
          </w:p>
        </w:tc>
        <w:tc>
          <w:tcPr>
            <w:tcW w:w="2026" w:type="dxa"/>
          </w:tcPr>
          <w:p w:rsidR="00587DD2" w:rsidRPr="00C35261" w:rsidRDefault="00587DD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5 (99.6, 109.5)</w:t>
            </w:r>
          </w:p>
        </w:tc>
        <w:tc>
          <w:tcPr>
            <w:tcW w:w="2024" w:type="dxa"/>
          </w:tcPr>
          <w:p w:rsidR="00587DD2" w:rsidRPr="00C35261" w:rsidRDefault="00587DD2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4 (98.5, 108.4)</w:t>
            </w:r>
          </w:p>
        </w:tc>
        <w:tc>
          <w:tcPr>
            <w:tcW w:w="1188" w:type="dxa"/>
          </w:tcPr>
          <w:p w:rsidR="00587DD2" w:rsidRPr="00C35261" w:rsidRDefault="00587DD2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C35261" w:rsidRPr="00C35261" w:rsidTr="00FD7C67">
        <w:tc>
          <w:tcPr>
            <w:tcW w:w="9918" w:type="dxa"/>
            <w:gridSpan w:val="5"/>
            <w:tcBorders>
              <w:top w:val="single" w:sz="4" w:space="0" w:color="auto"/>
            </w:tcBorders>
          </w:tcPr>
          <w:p w:rsidR="00587DD2" w:rsidRPr="00C35261" w:rsidRDefault="00587DD2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*Amino acid intake was adjusted for energy intake using the residual method</w:t>
            </w:r>
          </w:p>
          <w:p w:rsidR="00587DD2" w:rsidRPr="00C35261" w:rsidRDefault="00587DD2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G: triglycerides; TC: total cholesterol; HDL-C: high-density lipoprotein cholesterol; LDL-C: low-density lipoprotein cholesterol</w:t>
            </w:r>
          </w:p>
          <w:p w:rsidR="00587DD2" w:rsidRPr="00C35261" w:rsidRDefault="00587DD2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Model 1: adjusted for age (continuous, years), years of stay in Korea (≤4 years, 5-9 years, ≥10 years), education (elementary and high school, college education and above), employment (no, yes), ever smoke (no, yes), current alcohol use (no, yes) and energy intake (continuous, kcal/d). </w:t>
            </w:r>
          </w:p>
          <w:p w:rsidR="00587DD2" w:rsidRPr="00C35261" w:rsidRDefault="00587DD2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Model 2 was adjusted for vigorous physical activity (no, yes) in addition to covariates in model 1</w:t>
            </w:r>
          </w:p>
          <w:p w:rsidR="00587DD2" w:rsidRPr="00C35261" w:rsidRDefault="00587DD2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Model 3 was adjusted for history of diabetes (no, yes) or hypertension (no, yes) in addition to covariates in model 2. </w:t>
            </w:r>
          </w:p>
          <w:p w:rsidR="00587DD2" w:rsidRPr="00C35261" w:rsidRDefault="00587DD2" w:rsidP="00FD7C67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Model 4 was adjusted for BMI (continuous, kg/m</w:t>
            </w:r>
            <w:r w:rsidRPr="00C352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 in addition to covariates in model 3.</w:t>
            </w:r>
          </w:p>
          <w:p w:rsidR="00587DD2" w:rsidRPr="00C35261" w:rsidRDefault="00587DD2" w:rsidP="00FD7C67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Model 5 was adjusted </w:t>
            </w:r>
            <w:r w:rsidR="00FD7C67" w:rsidRPr="00C35261">
              <w:rPr>
                <w:rFonts w:ascii="Times New Roman" w:hAnsi="Times New Roman" w:cs="Times New Roman"/>
                <w:sz w:val="20"/>
                <w:szCs w:val="20"/>
              </w:rPr>
              <w:t>for minimum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etary diversity for women</w:t>
            </w:r>
            <w:r w:rsidR="007E4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4E84" w:rsidRPr="007E4E8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cores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(continuous, points) in addition to covariates in model 4.</w:t>
            </w:r>
          </w:p>
        </w:tc>
      </w:tr>
    </w:tbl>
    <w:p w:rsidR="008B44D0" w:rsidRPr="00C35261" w:rsidRDefault="008B44D0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C3526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X="-450" w:tblpY="2566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2047"/>
        <w:gridCol w:w="2070"/>
        <w:gridCol w:w="2070"/>
        <w:gridCol w:w="1170"/>
      </w:tblGrid>
      <w:tr w:rsidR="00C35261" w:rsidRPr="00C35261" w:rsidTr="00FD7C67">
        <w:tc>
          <w:tcPr>
            <w:tcW w:w="9990" w:type="dxa"/>
            <w:gridSpan w:val="5"/>
            <w:tcBorders>
              <w:bottom w:val="single" w:sz="4" w:space="0" w:color="auto"/>
            </w:tcBorders>
          </w:tcPr>
          <w:p w:rsidR="0094058A" w:rsidRPr="00C35261" w:rsidRDefault="0094058A" w:rsidP="00FD7C67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</w:t>
            </w:r>
            <w:r w:rsidR="00C352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: Least-square means and 95% confidence intervals of lipid profiles by </w:t>
            </w: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energy-adjusted valine intakes*</w:t>
            </w:r>
          </w:p>
        </w:tc>
      </w:tr>
      <w:tr w:rsidR="00C35261" w:rsidRPr="00C35261" w:rsidTr="00FD7C67"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P trend</w:t>
            </w:r>
          </w:p>
        </w:tc>
      </w:tr>
      <w:tr w:rsidR="00C35261" w:rsidRPr="00C35261" w:rsidTr="00FD7C67">
        <w:tc>
          <w:tcPr>
            <w:tcW w:w="2633" w:type="dxa"/>
            <w:tcBorders>
              <w:top w:val="single" w:sz="4" w:space="0" w:color="auto"/>
            </w:tcBorders>
          </w:tcPr>
          <w:p w:rsidR="0094058A" w:rsidRPr="00C35261" w:rsidRDefault="0094058A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TG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7.7 (79.9, 95.5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5 (81.6, 97.4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2 (80.2, 96.2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7.8 (79.9, 95.6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4 (81.5, 97.4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2 (80.2, 96.2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1 (80.3, 95.9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1 (81.2, 97.1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2 (80.2, 96.1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0 (80.2, 95.8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9.0 (81.0, 97.0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4 (80.4, 96.4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1 (80.7, 95.5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6 (81.0, 96.2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7.9 (80.3, 95.5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90.1 (82.6, 97.6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8.1 (81.1, 95.6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86.3 (78.7, 93.9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Cholesterol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2 (173.6, 184.7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.0 (175.4, 186.6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9 (173.2, 184.5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35261" w:rsidRPr="00C35261" w:rsidTr="00FD7C67">
        <w:trPr>
          <w:trHeight w:val="85"/>
        </w:trPr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9 (173.4, 184.4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.4 (175.8, 187.0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7 (173.1, 184.3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2 (173.7. 184.7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.1 (175.5, 186.7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7 (173.1, 184.2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2 (173.7, 184.7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1.1 (175.5, 186.6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7 (173.1, 184.3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2 (173.8, 184.6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0.8 (175.3, 186.3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9.3 (173.7, 184.9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0.0 (174.5, 185.5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80.6 (175.1 186.1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78.7 (173.1, 184.3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HDL-C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0 (55.8, 60.3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8 (56.5, 61.1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2 (54.9, 59.6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0 (55.7, 60.3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8 (56.5, 61.1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2 (54.9, 59.5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0 (55.7, 60.2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9 (56.6, 61.2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2 (54.9, 59.5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0 (55.7, 60.3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9 (56.6, 61.2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1 (54.8, 59.4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8.0 (55.8, 60.2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9.0 (56.8, 61.3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2 (55.0, 59.5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7 (55.5, 59.9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9.1 (56.9, 61.3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57.4 (55.2, 59.7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LDL-C </w:t>
            </w:r>
            <w:r w:rsidRPr="00C35261">
              <w:rPr>
                <w:rFonts w:ascii="Times New Roman" w:hAnsi="Times New Roman" w:cs="Times New Roman"/>
                <w:i/>
                <w:sz w:val="20"/>
                <w:szCs w:val="20"/>
              </w:rPr>
              <w:t>(mg/dl)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Age-adjusted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6 (98.6, 108.6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3 (99.3, 109.3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0 (98.9, 109.1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4 (98.4, 108.3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6 (99.6, 109.7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9 (98.9, 108.9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6 (98.7, 108.6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4 (99.4, 109.4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9 (98.9, 108.8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6 (98.7, 108.5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3 (99.3, 109.3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9 (98.9, 108.9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3.6 (98.8, 108.4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1 (99.2, 109.0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5 (99.5, 109.4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C35261" w:rsidRPr="00C35261" w:rsidTr="00FD7C67">
        <w:tc>
          <w:tcPr>
            <w:tcW w:w="2633" w:type="dxa"/>
          </w:tcPr>
          <w:p w:rsidR="0094058A" w:rsidRPr="00C35261" w:rsidRDefault="0094058A" w:rsidP="00FD7C6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eastAsiaTheme="minorHAnsi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2047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9.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94058A" w:rsidRPr="00C35261" w:rsidRDefault="0094058A" w:rsidP="00FD7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(99.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, 109.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94058A" w:rsidRPr="00C35261" w:rsidRDefault="0094058A" w:rsidP="00FD7C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65A4" w:rsidRPr="00C3526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C35261" w:rsidRPr="00C35261" w:rsidTr="00FD7C67">
        <w:tc>
          <w:tcPr>
            <w:tcW w:w="9990" w:type="dxa"/>
            <w:gridSpan w:val="5"/>
            <w:tcBorders>
              <w:top w:val="single" w:sz="4" w:space="0" w:color="auto"/>
            </w:tcBorders>
          </w:tcPr>
          <w:p w:rsidR="0094058A" w:rsidRPr="00C35261" w:rsidRDefault="0094058A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*Amino acid intake was adjusted for energy intake using the residual method</w:t>
            </w:r>
          </w:p>
          <w:p w:rsidR="0094058A" w:rsidRPr="00C35261" w:rsidRDefault="0094058A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TG: triglycerides; TC: total cholesterol; HDL-C: high-density lipoprotein cholesterol; LDL-C: low-density lipoprotein cholesterol</w:t>
            </w:r>
          </w:p>
          <w:p w:rsidR="0094058A" w:rsidRPr="00C35261" w:rsidRDefault="0094058A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Model 1: adjusted for age (continuous, years), years of stay in Korea (≤4 years, 5-9 years, ≥10 years), education (elementary and high school, college education and above), employment (no, yes), ever smoke (no, yes), current alcohol use (no, yes) and energy intake (continuous, kcal/d). </w:t>
            </w:r>
          </w:p>
          <w:p w:rsidR="0094058A" w:rsidRPr="00C35261" w:rsidRDefault="0094058A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Model 2 was adjusted for vigorous physical activity (no, yes) in addition to covariates in model 1</w:t>
            </w:r>
          </w:p>
          <w:p w:rsidR="0094058A" w:rsidRPr="00C35261" w:rsidRDefault="0094058A" w:rsidP="00FD7C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Model 3 was adjusted for history of diabetes (no, yes) or hypertension (no, yes) in addition to covariates in model 2. </w:t>
            </w:r>
          </w:p>
          <w:p w:rsidR="0094058A" w:rsidRPr="00C35261" w:rsidRDefault="0094058A" w:rsidP="00FD7C67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Model 4 was adjusted for BMI (continuous, kg/m</w:t>
            </w:r>
            <w:r w:rsidRPr="00C352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) in addition to covariates in model 3.</w:t>
            </w:r>
          </w:p>
          <w:p w:rsidR="0094058A" w:rsidRPr="00C35261" w:rsidRDefault="00403C4A" w:rsidP="00FD7C67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Model 5 was adjusted </w:t>
            </w:r>
            <w:r w:rsidR="00FD7C67" w:rsidRPr="00C35261">
              <w:rPr>
                <w:rFonts w:ascii="Times New Roman" w:hAnsi="Times New Roman" w:cs="Times New Roman"/>
                <w:sz w:val="20"/>
                <w:szCs w:val="20"/>
              </w:rPr>
              <w:t>for minimum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 xml:space="preserve"> dietary diversity for women</w:t>
            </w:r>
            <w:r w:rsidR="007E4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4E84" w:rsidRPr="007E4E8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cores </w:t>
            </w:r>
            <w:r w:rsidRPr="00C35261">
              <w:rPr>
                <w:rFonts w:ascii="Times New Roman" w:hAnsi="Times New Roman" w:cs="Times New Roman"/>
                <w:sz w:val="20"/>
                <w:szCs w:val="20"/>
              </w:rPr>
              <w:t>(continuous, points) in addition to covariates in model 4.</w:t>
            </w:r>
          </w:p>
        </w:tc>
      </w:tr>
    </w:tbl>
    <w:p w:rsidR="008B44D0" w:rsidRPr="00C35261" w:rsidRDefault="008B44D0" w:rsidP="00287902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</w:p>
    <w:sectPr w:rsidR="008B44D0" w:rsidRPr="00C35261" w:rsidSect="000F26C2">
      <w:footerReference w:type="default" r:id="rId6"/>
      <w:pgSz w:w="11906" w:h="16838"/>
      <w:pgMar w:top="169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3C4D" w:rsidRDefault="00183C4D" w:rsidP="00775B18">
      <w:pPr>
        <w:spacing w:after="0" w:line="240" w:lineRule="auto"/>
      </w:pPr>
      <w:r>
        <w:separator/>
      </w:r>
    </w:p>
  </w:endnote>
  <w:endnote w:type="continuationSeparator" w:id="0">
    <w:p w:rsidR="00183C4D" w:rsidRDefault="00183C4D" w:rsidP="00775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SGullive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47116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2647" w:rsidRDefault="00E926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E92647" w:rsidRDefault="00E926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3C4D" w:rsidRDefault="00183C4D" w:rsidP="00775B18">
      <w:pPr>
        <w:spacing w:after="0" w:line="240" w:lineRule="auto"/>
      </w:pPr>
      <w:r>
        <w:separator/>
      </w:r>
    </w:p>
  </w:footnote>
  <w:footnote w:type="continuationSeparator" w:id="0">
    <w:p w:rsidR="00183C4D" w:rsidRDefault="00183C4D" w:rsidP="00775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sDA2MTIwNzAyMjBV0lEKTi0uzszPAykwsqgFAEstbyYtAAAA"/>
  </w:docVars>
  <w:rsids>
    <w:rsidRoot w:val="00562BC4"/>
    <w:rsid w:val="0000030F"/>
    <w:rsid w:val="000018AE"/>
    <w:rsid w:val="00012B40"/>
    <w:rsid w:val="000164AC"/>
    <w:rsid w:val="00025697"/>
    <w:rsid w:val="000302CF"/>
    <w:rsid w:val="00034DA3"/>
    <w:rsid w:val="000352E2"/>
    <w:rsid w:val="000507B0"/>
    <w:rsid w:val="00055F96"/>
    <w:rsid w:val="00061127"/>
    <w:rsid w:val="00073A3A"/>
    <w:rsid w:val="0008505F"/>
    <w:rsid w:val="000A46DB"/>
    <w:rsid w:val="000B2642"/>
    <w:rsid w:val="000B4FCD"/>
    <w:rsid w:val="000C1F6B"/>
    <w:rsid w:val="000C6F9C"/>
    <w:rsid w:val="000D1DD3"/>
    <w:rsid w:val="000D63DD"/>
    <w:rsid w:val="000E4C59"/>
    <w:rsid w:val="000E6AE2"/>
    <w:rsid w:val="000F1F31"/>
    <w:rsid w:val="000F26C2"/>
    <w:rsid w:val="001001AC"/>
    <w:rsid w:val="00102C20"/>
    <w:rsid w:val="00105ED8"/>
    <w:rsid w:val="00124E94"/>
    <w:rsid w:val="00132771"/>
    <w:rsid w:val="00142F5F"/>
    <w:rsid w:val="001457CA"/>
    <w:rsid w:val="001472B4"/>
    <w:rsid w:val="0015037A"/>
    <w:rsid w:val="00152687"/>
    <w:rsid w:val="001534F7"/>
    <w:rsid w:val="00154C61"/>
    <w:rsid w:val="00155085"/>
    <w:rsid w:val="001555C1"/>
    <w:rsid w:val="001634CF"/>
    <w:rsid w:val="001672FA"/>
    <w:rsid w:val="00167E0A"/>
    <w:rsid w:val="00170E3A"/>
    <w:rsid w:val="001734FF"/>
    <w:rsid w:val="00183C4D"/>
    <w:rsid w:val="00191609"/>
    <w:rsid w:val="001A0CCA"/>
    <w:rsid w:val="001A1A97"/>
    <w:rsid w:val="001B016C"/>
    <w:rsid w:val="001B6AF1"/>
    <w:rsid w:val="001B7C8E"/>
    <w:rsid w:val="001C520A"/>
    <w:rsid w:val="001C7047"/>
    <w:rsid w:val="001D38E2"/>
    <w:rsid w:val="001D5440"/>
    <w:rsid w:val="001E5D90"/>
    <w:rsid w:val="001F0FFA"/>
    <w:rsid w:val="001F47A6"/>
    <w:rsid w:val="001F6278"/>
    <w:rsid w:val="001F732E"/>
    <w:rsid w:val="00201279"/>
    <w:rsid w:val="00201FA5"/>
    <w:rsid w:val="0020266C"/>
    <w:rsid w:val="0020714A"/>
    <w:rsid w:val="0021011D"/>
    <w:rsid w:val="002149EB"/>
    <w:rsid w:val="00216D2C"/>
    <w:rsid w:val="00217215"/>
    <w:rsid w:val="0022366F"/>
    <w:rsid w:val="002310EE"/>
    <w:rsid w:val="0023400E"/>
    <w:rsid w:val="002355BB"/>
    <w:rsid w:val="00237DB7"/>
    <w:rsid w:val="002407A0"/>
    <w:rsid w:val="002530C2"/>
    <w:rsid w:val="00264228"/>
    <w:rsid w:val="002673CF"/>
    <w:rsid w:val="002729B1"/>
    <w:rsid w:val="002760FF"/>
    <w:rsid w:val="00276ADB"/>
    <w:rsid w:val="0028369F"/>
    <w:rsid w:val="00287902"/>
    <w:rsid w:val="00292912"/>
    <w:rsid w:val="00294A26"/>
    <w:rsid w:val="00294D45"/>
    <w:rsid w:val="00295643"/>
    <w:rsid w:val="002A6664"/>
    <w:rsid w:val="002B6D46"/>
    <w:rsid w:val="002D1C4B"/>
    <w:rsid w:val="002F0C82"/>
    <w:rsid w:val="00310CD1"/>
    <w:rsid w:val="00314E52"/>
    <w:rsid w:val="003257DE"/>
    <w:rsid w:val="0032763A"/>
    <w:rsid w:val="003326C9"/>
    <w:rsid w:val="00335E9A"/>
    <w:rsid w:val="003428FC"/>
    <w:rsid w:val="00351830"/>
    <w:rsid w:val="00352A82"/>
    <w:rsid w:val="0036211A"/>
    <w:rsid w:val="003629D6"/>
    <w:rsid w:val="0036714F"/>
    <w:rsid w:val="003702BF"/>
    <w:rsid w:val="00377EFB"/>
    <w:rsid w:val="00383D78"/>
    <w:rsid w:val="003841EB"/>
    <w:rsid w:val="00395324"/>
    <w:rsid w:val="00397B83"/>
    <w:rsid w:val="003B0D69"/>
    <w:rsid w:val="003B41BF"/>
    <w:rsid w:val="003B7FFE"/>
    <w:rsid w:val="003C761B"/>
    <w:rsid w:val="003D1031"/>
    <w:rsid w:val="003D7AD0"/>
    <w:rsid w:val="003E5B76"/>
    <w:rsid w:val="003E7D04"/>
    <w:rsid w:val="003F4EF3"/>
    <w:rsid w:val="004018FC"/>
    <w:rsid w:val="004037CF"/>
    <w:rsid w:val="00403C4A"/>
    <w:rsid w:val="004071CF"/>
    <w:rsid w:val="0042180C"/>
    <w:rsid w:val="00430588"/>
    <w:rsid w:val="00440FFB"/>
    <w:rsid w:val="0044137E"/>
    <w:rsid w:val="00446049"/>
    <w:rsid w:val="004502E5"/>
    <w:rsid w:val="00456548"/>
    <w:rsid w:val="00464F3B"/>
    <w:rsid w:val="004748BF"/>
    <w:rsid w:val="00496922"/>
    <w:rsid w:val="004A3CEF"/>
    <w:rsid w:val="004B0559"/>
    <w:rsid w:val="004B1AEE"/>
    <w:rsid w:val="004B22BF"/>
    <w:rsid w:val="004B3D52"/>
    <w:rsid w:val="004B43C0"/>
    <w:rsid w:val="004B59DB"/>
    <w:rsid w:val="004C1422"/>
    <w:rsid w:val="004D0CCC"/>
    <w:rsid w:val="004E63FE"/>
    <w:rsid w:val="004E755A"/>
    <w:rsid w:val="00502F66"/>
    <w:rsid w:val="00506DE3"/>
    <w:rsid w:val="0051104B"/>
    <w:rsid w:val="00511077"/>
    <w:rsid w:val="00514135"/>
    <w:rsid w:val="0052350E"/>
    <w:rsid w:val="00526B31"/>
    <w:rsid w:val="00527183"/>
    <w:rsid w:val="0053241D"/>
    <w:rsid w:val="00535F78"/>
    <w:rsid w:val="0054058F"/>
    <w:rsid w:val="00557C99"/>
    <w:rsid w:val="00562BC4"/>
    <w:rsid w:val="00570C27"/>
    <w:rsid w:val="00581622"/>
    <w:rsid w:val="00585754"/>
    <w:rsid w:val="00587477"/>
    <w:rsid w:val="00587DD2"/>
    <w:rsid w:val="005A0031"/>
    <w:rsid w:val="005B308C"/>
    <w:rsid w:val="005B550F"/>
    <w:rsid w:val="005B7981"/>
    <w:rsid w:val="005C64D7"/>
    <w:rsid w:val="005C7217"/>
    <w:rsid w:val="005E0C65"/>
    <w:rsid w:val="005E4930"/>
    <w:rsid w:val="005F3EF4"/>
    <w:rsid w:val="005F668D"/>
    <w:rsid w:val="005F6ADD"/>
    <w:rsid w:val="006006DC"/>
    <w:rsid w:val="006016CC"/>
    <w:rsid w:val="00607514"/>
    <w:rsid w:val="006167DB"/>
    <w:rsid w:val="00616B13"/>
    <w:rsid w:val="0061757F"/>
    <w:rsid w:val="006218C9"/>
    <w:rsid w:val="00622183"/>
    <w:rsid w:val="006336B5"/>
    <w:rsid w:val="00640A65"/>
    <w:rsid w:val="006423E8"/>
    <w:rsid w:val="006462FF"/>
    <w:rsid w:val="00652970"/>
    <w:rsid w:val="00657BCD"/>
    <w:rsid w:val="00667D02"/>
    <w:rsid w:val="00670194"/>
    <w:rsid w:val="0067033A"/>
    <w:rsid w:val="006771D8"/>
    <w:rsid w:val="0068222E"/>
    <w:rsid w:val="006B01C3"/>
    <w:rsid w:val="006B5DF3"/>
    <w:rsid w:val="006B7FCE"/>
    <w:rsid w:val="006C4833"/>
    <w:rsid w:val="006C544C"/>
    <w:rsid w:val="006E5FFD"/>
    <w:rsid w:val="006E6D49"/>
    <w:rsid w:val="006E6F7A"/>
    <w:rsid w:val="006F01DA"/>
    <w:rsid w:val="006F1AC7"/>
    <w:rsid w:val="006F403D"/>
    <w:rsid w:val="006F7004"/>
    <w:rsid w:val="00701B5E"/>
    <w:rsid w:val="00706B0D"/>
    <w:rsid w:val="007103EC"/>
    <w:rsid w:val="007148BE"/>
    <w:rsid w:val="00715045"/>
    <w:rsid w:val="007160E5"/>
    <w:rsid w:val="00725E17"/>
    <w:rsid w:val="00737717"/>
    <w:rsid w:val="007405CD"/>
    <w:rsid w:val="00742DA5"/>
    <w:rsid w:val="00756848"/>
    <w:rsid w:val="007611E5"/>
    <w:rsid w:val="00773994"/>
    <w:rsid w:val="00775B18"/>
    <w:rsid w:val="00784199"/>
    <w:rsid w:val="00787022"/>
    <w:rsid w:val="00795AA8"/>
    <w:rsid w:val="007961D8"/>
    <w:rsid w:val="007B0982"/>
    <w:rsid w:val="007B6F28"/>
    <w:rsid w:val="007C0553"/>
    <w:rsid w:val="007C6D5C"/>
    <w:rsid w:val="007D7DBD"/>
    <w:rsid w:val="007E034E"/>
    <w:rsid w:val="007E1DD8"/>
    <w:rsid w:val="007E3093"/>
    <w:rsid w:val="007E4E84"/>
    <w:rsid w:val="007F0775"/>
    <w:rsid w:val="007F18AD"/>
    <w:rsid w:val="007F1D3B"/>
    <w:rsid w:val="007F32BC"/>
    <w:rsid w:val="00805624"/>
    <w:rsid w:val="00832EB5"/>
    <w:rsid w:val="00837A2A"/>
    <w:rsid w:val="00840444"/>
    <w:rsid w:val="008500C9"/>
    <w:rsid w:val="0085357E"/>
    <w:rsid w:val="0085463F"/>
    <w:rsid w:val="00854AB8"/>
    <w:rsid w:val="008563F9"/>
    <w:rsid w:val="0085656D"/>
    <w:rsid w:val="008624E2"/>
    <w:rsid w:val="00872265"/>
    <w:rsid w:val="00877DB9"/>
    <w:rsid w:val="00881B6B"/>
    <w:rsid w:val="00894086"/>
    <w:rsid w:val="00897D74"/>
    <w:rsid w:val="008A1503"/>
    <w:rsid w:val="008B297A"/>
    <w:rsid w:val="008B44D0"/>
    <w:rsid w:val="008C666C"/>
    <w:rsid w:val="008D0679"/>
    <w:rsid w:val="008D2187"/>
    <w:rsid w:val="008D2634"/>
    <w:rsid w:val="008D2D2B"/>
    <w:rsid w:val="008D3C96"/>
    <w:rsid w:val="008D57CA"/>
    <w:rsid w:val="008F13F7"/>
    <w:rsid w:val="008F28CE"/>
    <w:rsid w:val="008F60AF"/>
    <w:rsid w:val="009003C7"/>
    <w:rsid w:val="0090174E"/>
    <w:rsid w:val="00905AAA"/>
    <w:rsid w:val="0091465D"/>
    <w:rsid w:val="00915FF5"/>
    <w:rsid w:val="009166EB"/>
    <w:rsid w:val="00923CDC"/>
    <w:rsid w:val="0093423D"/>
    <w:rsid w:val="0093611C"/>
    <w:rsid w:val="00936D94"/>
    <w:rsid w:val="0094058A"/>
    <w:rsid w:val="009442DE"/>
    <w:rsid w:val="00953D8D"/>
    <w:rsid w:val="009548F8"/>
    <w:rsid w:val="0097763C"/>
    <w:rsid w:val="00980EB3"/>
    <w:rsid w:val="009821B7"/>
    <w:rsid w:val="00997E80"/>
    <w:rsid w:val="009A32B5"/>
    <w:rsid w:val="009A5FA4"/>
    <w:rsid w:val="009A6178"/>
    <w:rsid w:val="009A7E2B"/>
    <w:rsid w:val="009B032A"/>
    <w:rsid w:val="009B65B1"/>
    <w:rsid w:val="009B7DB8"/>
    <w:rsid w:val="009C4C40"/>
    <w:rsid w:val="009E142C"/>
    <w:rsid w:val="009E5BAF"/>
    <w:rsid w:val="009F2DC0"/>
    <w:rsid w:val="00A002C8"/>
    <w:rsid w:val="00A01B04"/>
    <w:rsid w:val="00A02390"/>
    <w:rsid w:val="00A050C8"/>
    <w:rsid w:val="00A107D1"/>
    <w:rsid w:val="00A10E26"/>
    <w:rsid w:val="00A16D23"/>
    <w:rsid w:val="00A20BCC"/>
    <w:rsid w:val="00A23279"/>
    <w:rsid w:val="00A36D43"/>
    <w:rsid w:val="00A42CEF"/>
    <w:rsid w:val="00A50519"/>
    <w:rsid w:val="00A507B7"/>
    <w:rsid w:val="00A57662"/>
    <w:rsid w:val="00A64A2F"/>
    <w:rsid w:val="00A819AB"/>
    <w:rsid w:val="00A916DD"/>
    <w:rsid w:val="00A92449"/>
    <w:rsid w:val="00A97E2E"/>
    <w:rsid w:val="00AA618E"/>
    <w:rsid w:val="00AC350D"/>
    <w:rsid w:val="00AD456A"/>
    <w:rsid w:val="00AE3F7C"/>
    <w:rsid w:val="00AE7E16"/>
    <w:rsid w:val="00AF23C0"/>
    <w:rsid w:val="00AF2421"/>
    <w:rsid w:val="00B00CB7"/>
    <w:rsid w:val="00B01F7C"/>
    <w:rsid w:val="00B05171"/>
    <w:rsid w:val="00B0539D"/>
    <w:rsid w:val="00B0652A"/>
    <w:rsid w:val="00B06E50"/>
    <w:rsid w:val="00B10418"/>
    <w:rsid w:val="00B142C2"/>
    <w:rsid w:val="00B14A57"/>
    <w:rsid w:val="00B168AA"/>
    <w:rsid w:val="00B178C2"/>
    <w:rsid w:val="00B21F1D"/>
    <w:rsid w:val="00B3401E"/>
    <w:rsid w:val="00B40B30"/>
    <w:rsid w:val="00B47305"/>
    <w:rsid w:val="00B549A1"/>
    <w:rsid w:val="00B62B6B"/>
    <w:rsid w:val="00B7144D"/>
    <w:rsid w:val="00B74305"/>
    <w:rsid w:val="00B753EF"/>
    <w:rsid w:val="00B837D8"/>
    <w:rsid w:val="00B83DD3"/>
    <w:rsid w:val="00B9096C"/>
    <w:rsid w:val="00B91658"/>
    <w:rsid w:val="00B95AE1"/>
    <w:rsid w:val="00B97565"/>
    <w:rsid w:val="00BA1A3B"/>
    <w:rsid w:val="00BA1C38"/>
    <w:rsid w:val="00BA4772"/>
    <w:rsid w:val="00BB121E"/>
    <w:rsid w:val="00BB79A8"/>
    <w:rsid w:val="00BD0970"/>
    <w:rsid w:val="00BD252F"/>
    <w:rsid w:val="00BE5A1C"/>
    <w:rsid w:val="00BE7142"/>
    <w:rsid w:val="00BF3690"/>
    <w:rsid w:val="00C01FB6"/>
    <w:rsid w:val="00C121DA"/>
    <w:rsid w:val="00C17B0F"/>
    <w:rsid w:val="00C17C60"/>
    <w:rsid w:val="00C228AF"/>
    <w:rsid w:val="00C34C72"/>
    <w:rsid w:val="00C35261"/>
    <w:rsid w:val="00C37DA0"/>
    <w:rsid w:val="00C4148E"/>
    <w:rsid w:val="00C524FD"/>
    <w:rsid w:val="00C5714E"/>
    <w:rsid w:val="00C60D9F"/>
    <w:rsid w:val="00C64899"/>
    <w:rsid w:val="00C64BEF"/>
    <w:rsid w:val="00C73EA6"/>
    <w:rsid w:val="00C80373"/>
    <w:rsid w:val="00C94F0C"/>
    <w:rsid w:val="00CA6468"/>
    <w:rsid w:val="00CA65A4"/>
    <w:rsid w:val="00CB3E2D"/>
    <w:rsid w:val="00CB4D1A"/>
    <w:rsid w:val="00CC2025"/>
    <w:rsid w:val="00CC7E77"/>
    <w:rsid w:val="00CD24A2"/>
    <w:rsid w:val="00CE2C01"/>
    <w:rsid w:val="00D0591C"/>
    <w:rsid w:val="00D23741"/>
    <w:rsid w:val="00D308B9"/>
    <w:rsid w:val="00D30A4C"/>
    <w:rsid w:val="00D33A16"/>
    <w:rsid w:val="00D342FF"/>
    <w:rsid w:val="00D40912"/>
    <w:rsid w:val="00D453CE"/>
    <w:rsid w:val="00D47069"/>
    <w:rsid w:val="00D54DCF"/>
    <w:rsid w:val="00D55065"/>
    <w:rsid w:val="00D5793E"/>
    <w:rsid w:val="00D81F2F"/>
    <w:rsid w:val="00D8610F"/>
    <w:rsid w:val="00D86566"/>
    <w:rsid w:val="00D87EB3"/>
    <w:rsid w:val="00D92ECF"/>
    <w:rsid w:val="00DA1FCE"/>
    <w:rsid w:val="00DB0A2C"/>
    <w:rsid w:val="00DB1731"/>
    <w:rsid w:val="00DB5453"/>
    <w:rsid w:val="00DC0420"/>
    <w:rsid w:val="00DC54FA"/>
    <w:rsid w:val="00DC7595"/>
    <w:rsid w:val="00DD2F14"/>
    <w:rsid w:val="00DD5653"/>
    <w:rsid w:val="00DE189A"/>
    <w:rsid w:val="00DE4897"/>
    <w:rsid w:val="00DE7124"/>
    <w:rsid w:val="00DF073D"/>
    <w:rsid w:val="00DF396F"/>
    <w:rsid w:val="00DF4D3A"/>
    <w:rsid w:val="00DF6F8A"/>
    <w:rsid w:val="00E13AC1"/>
    <w:rsid w:val="00E1491B"/>
    <w:rsid w:val="00E151E1"/>
    <w:rsid w:val="00E17CB7"/>
    <w:rsid w:val="00E25B76"/>
    <w:rsid w:val="00E27DB9"/>
    <w:rsid w:val="00E349E4"/>
    <w:rsid w:val="00E37424"/>
    <w:rsid w:val="00E375BD"/>
    <w:rsid w:val="00E426C5"/>
    <w:rsid w:val="00E47A9F"/>
    <w:rsid w:val="00E55A92"/>
    <w:rsid w:val="00E568B9"/>
    <w:rsid w:val="00E63688"/>
    <w:rsid w:val="00E71315"/>
    <w:rsid w:val="00E7196D"/>
    <w:rsid w:val="00E827FD"/>
    <w:rsid w:val="00E86CAF"/>
    <w:rsid w:val="00E92647"/>
    <w:rsid w:val="00E934F3"/>
    <w:rsid w:val="00EA560A"/>
    <w:rsid w:val="00EA6129"/>
    <w:rsid w:val="00EB16C3"/>
    <w:rsid w:val="00EB20D0"/>
    <w:rsid w:val="00EB648F"/>
    <w:rsid w:val="00EC0459"/>
    <w:rsid w:val="00EC5FC6"/>
    <w:rsid w:val="00EC7367"/>
    <w:rsid w:val="00ED212A"/>
    <w:rsid w:val="00ED3109"/>
    <w:rsid w:val="00EE4494"/>
    <w:rsid w:val="00EE64AE"/>
    <w:rsid w:val="00EF24D6"/>
    <w:rsid w:val="00EF377F"/>
    <w:rsid w:val="00EF4D8D"/>
    <w:rsid w:val="00F04EE0"/>
    <w:rsid w:val="00F117C4"/>
    <w:rsid w:val="00F1307C"/>
    <w:rsid w:val="00F30F7C"/>
    <w:rsid w:val="00F34438"/>
    <w:rsid w:val="00F43E58"/>
    <w:rsid w:val="00F44DD7"/>
    <w:rsid w:val="00F53C07"/>
    <w:rsid w:val="00F5571B"/>
    <w:rsid w:val="00F71AE9"/>
    <w:rsid w:val="00F73B28"/>
    <w:rsid w:val="00F77BC8"/>
    <w:rsid w:val="00F80A61"/>
    <w:rsid w:val="00F87970"/>
    <w:rsid w:val="00F87A15"/>
    <w:rsid w:val="00F926E3"/>
    <w:rsid w:val="00F94B2F"/>
    <w:rsid w:val="00F97CD9"/>
    <w:rsid w:val="00FA07EE"/>
    <w:rsid w:val="00FA46DE"/>
    <w:rsid w:val="00FA65B8"/>
    <w:rsid w:val="00FB3E53"/>
    <w:rsid w:val="00FB6C52"/>
    <w:rsid w:val="00FC0829"/>
    <w:rsid w:val="00FC1F6A"/>
    <w:rsid w:val="00FD7C67"/>
    <w:rsid w:val="00FE66CB"/>
    <w:rsid w:val="00FE75F7"/>
    <w:rsid w:val="00FF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D0F79"/>
  <w15:chartTrackingRefBased/>
  <w15:docId w15:val="{3DE6518E-4B4D-44BC-8543-6C967D153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B18"/>
  </w:style>
  <w:style w:type="paragraph" w:styleId="Footer">
    <w:name w:val="footer"/>
    <w:basedOn w:val="Normal"/>
    <w:link w:val="FooterChar"/>
    <w:uiPriority w:val="99"/>
    <w:unhideWhenUsed/>
    <w:rsid w:val="00775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B18"/>
  </w:style>
  <w:style w:type="paragraph" w:styleId="NoSpacing">
    <w:name w:val="No Spacing"/>
    <w:uiPriority w:val="1"/>
    <w:qFormat/>
    <w:rsid w:val="00A050C8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5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6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625</Words>
  <Characters>13810</Characters>
  <Application>Microsoft Office Word</Application>
  <DocSecurity>0</DocSecurity>
  <Lines>1150</Lines>
  <Paragraphs>102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22-10-21T16:55:00Z</dcterms:created>
  <dcterms:modified xsi:type="dcterms:W3CDTF">2023-07-0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b32ee9bc8797670a78c2db5c292c76d8e120ba2f1404222dd0bd37d1555f35</vt:lpwstr>
  </property>
</Properties>
</file>